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F6F" w:rsidRPr="00D7566D" w:rsidRDefault="006A3EDB" w:rsidP="00ED4494">
      <w:pPr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b/>
          <w:sz w:val="20"/>
          <w:szCs w:val="20"/>
        </w:rPr>
        <w:t xml:space="preserve">Supplementary </w:t>
      </w:r>
      <w:r w:rsidR="00033F6F" w:rsidRPr="00D7566D">
        <w:rPr>
          <w:rFonts w:ascii="Times New Roman" w:hAnsi="Times New Roman"/>
          <w:b/>
          <w:sz w:val="20"/>
          <w:szCs w:val="20"/>
        </w:rPr>
        <w:t xml:space="preserve">Table </w:t>
      </w:r>
      <w:r w:rsidR="0037301B">
        <w:rPr>
          <w:rFonts w:ascii="Times New Roman" w:hAnsi="Times New Roman"/>
          <w:b/>
          <w:sz w:val="20"/>
          <w:szCs w:val="20"/>
        </w:rPr>
        <w:t>S</w:t>
      </w:r>
      <w:r w:rsidR="00EB1299">
        <w:rPr>
          <w:rFonts w:ascii="Times New Roman" w:hAnsi="Times New Roman"/>
          <w:b/>
          <w:sz w:val="20"/>
          <w:szCs w:val="20"/>
        </w:rPr>
        <w:t>1</w:t>
      </w:r>
      <w:r w:rsidR="001D5D69">
        <w:rPr>
          <w:rFonts w:ascii="Times New Roman" w:hAnsi="Times New Roman"/>
          <w:b/>
          <w:sz w:val="20"/>
          <w:szCs w:val="20"/>
        </w:rPr>
        <w:t xml:space="preserve">: Assessment of methodological </w:t>
      </w:r>
      <w:r w:rsidR="00033F6F" w:rsidRPr="00D7566D">
        <w:rPr>
          <w:rFonts w:ascii="Times New Roman" w:hAnsi="Times New Roman"/>
          <w:b/>
          <w:sz w:val="20"/>
          <w:szCs w:val="20"/>
        </w:rPr>
        <w:t>quality of studies</w:t>
      </w:r>
    </w:p>
    <w:tbl>
      <w:tblPr>
        <w:tblStyle w:val="TableGrid"/>
        <w:tblW w:w="19844" w:type="dxa"/>
        <w:tblInd w:w="-1000" w:type="dxa"/>
        <w:tblLayout w:type="fixed"/>
        <w:tblLook w:val="04A0" w:firstRow="1" w:lastRow="0" w:firstColumn="1" w:lastColumn="0" w:noHBand="0" w:noVBand="1"/>
      </w:tblPr>
      <w:tblGrid>
        <w:gridCol w:w="967"/>
        <w:gridCol w:w="4631"/>
        <w:gridCol w:w="1007"/>
        <w:gridCol w:w="880"/>
        <w:gridCol w:w="932"/>
        <w:gridCol w:w="1008"/>
        <w:gridCol w:w="1207"/>
        <w:gridCol w:w="906"/>
        <w:gridCol w:w="772"/>
        <w:gridCol w:w="773"/>
        <w:gridCol w:w="964"/>
        <w:gridCol w:w="773"/>
        <w:gridCol w:w="964"/>
        <w:gridCol w:w="773"/>
        <w:gridCol w:w="772"/>
        <w:gridCol w:w="773"/>
        <w:gridCol w:w="963"/>
        <w:gridCol w:w="772"/>
        <w:gridCol w:w="7"/>
      </w:tblGrid>
      <w:tr w:rsidR="007B2841" w:rsidTr="00945191">
        <w:trPr>
          <w:trHeight w:hRule="exact" w:val="676"/>
        </w:trPr>
        <w:tc>
          <w:tcPr>
            <w:tcW w:w="967" w:type="dxa"/>
          </w:tcPr>
          <w:p w:rsidR="007B2841" w:rsidRPr="00F973B2" w:rsidRDefault="007B2841" w:rsidP="00ED4494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631" w:type="dxa"/>
          </w:tcPr>
          <w:p w:rsidR="007B2841" w:rsidRPr="00F973B2" w:rsidRDefault="007B2841" w:rsidP="00ED449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F973B2">
              <w:rPr>
                <w:rFonts w:ascii="Times New Roman" w:hAnsi="Times New Roman"/>
                <w:b/>
                <w:sz w:val="16"/>
                <w:szCs w:val="16"/>
              </w:rPr>
              <w:t xml:space="preserve">Study </w:t>
            </w:r>
          </w:p>
          <w:p w:rsidR="007B2841" w:rsidRPr="00F973B2" w:rsidRDefault="007B2841" w:rsidP="00ED449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87" w:type="dxa"/>
            <w:gridSpan w:val="2"/>
          </w:tcPr>
          <w:p w:rsidR="007B2841" w:rsidRPr="00C87A2A" w:rsidRDefault="007B2841" w:rsidP="00ED449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Bacarin et </w:t>
            </w:r>
            <w:r w:rsidRPr="00C87A2A">
              <w:rPr>
                <w:rFonts w:ascii="Times New Roman" w:hAnsi="Times New Roman"/>
                <w:b/>
                <w:sz w:val="16"/>
                <w:szCs w:val="16"/>
              </w:rPr>
              <w:t>al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</w:t>
            </w:r>
          </w:p>
          <w:p w:rsidR="007B2841" w:rsidRPr="00C87A2A" w:rsidRDefault="007B2841" w:rsidP="00DA0FC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87A2A">
              <w:rPr>
                <w:rFonts w:ascii="Times New Roman" w:hAnsi="Times New Roman"/>
                <w:b/>
                <w:sz w:val="16"/>
                <w:szCs w:val="16"/>
              </w:rPr>
              <w:t xml:space="preserve"> 2009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[</w:t>
            </w:r>
            <w:r w:rsidR="000A1A6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</w:t>
            </w:r>
            <w:r w:rsidR="00DA0FC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]</w:t>
            </w:r>
          </w:p>
        </w:tc>
        <w:tc>
          <w:tcPr>
            <w:tcW w:w="1940" w:type="dxa"/>
            <w:gridSpan w:val="2"/>
          </w:tcPr>
          <w:p w:rsidR="007B2841" w:rsidRPr="00C87A2A" w:rsidRDefault="007B2841" w:rsidP="00ED449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Brash et al.</w:t>
            </w:r>
          </w:p>
          <w:p w:rsidR="007B2841" w:rsidRPr="00C87A2A" w:rsidRDefault="007B2841" w:rsidP="00DA0FC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87A2A">
              <w:rPr>
                <w:rFonts w:ascii="Times New Roman" w:hAnsi="Times New Roman"/>
                <w:b/>
                <w:sz w:val="16"/>
                <w:szCs w:val="16"/>
              </w:rPr>
              <w:t>1996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[</w:t>
            </w:r>
            <w:r w:rsidR="000A1A6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</w:t>
            </w:r>
            <w:r w:rsidR="00993F7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]</w:t>
            </w:r>
          </w:p>
        </w:tc>
        <w:tc>
          <w:tcPr>
            <w:tcW w:w="2113" w:type="dxa"/>
            <w:gridSpan w:val="2"/>
          </w:tcPr>
          <w:p w:rsidR="007B2841" w:rsidRPr="00C87A2A" w:rsidRDefault="007B2841" w:rsidP="00DA0FC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Armstrong et </w:t>
            </w:r>
            <w:r w:rsidRPr="00C87A2A">
              <w:rPr>
                <w:rFonts w:ascii="Times New Roman" w:hAnsi="Times New Roman"/>
                <w:b/>
                <w:sz w:val="16"/>
                <w:szCs w:val="16"/>
              </w:rPr>
              <w:t>al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</w:t>
            </w:r>
            <w:r w:rsidRPr="00C87A2A">
              <w:rPr>
                <w:rFonts w:ascii="Times New Roman" w:hAnsi="Times New Roman"/>
                <w:b/>
                <w:sz w:val="16"/>
                <w:szCs w:val="16"/>
              </w:rPr>
              <w:t xml:space="preserve"> 1998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[</w:t>
            </w:r>
            <w:r w:rsidR="00DA0FC9">
              <w:rPr>
                <w:rFonts w:ascii="Times New Roman" w:hAnsi="Times New Roman"/>
                <w:b/>
                <w:sz w:val="16"/>
                <w:szCs w:val="16"/>
              </w:rPr>
              <w:t>23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]</w:t>
            </w:r>
          </w:p>
        </w:tc>
        <w:tc>
          <w:tcPr>
            <w:tcW w:w="1545" w:type="dxa"/>
            <w:gridSpan w:val="2"/>
          </w:tcPr>
          <w:p w:rsidR="007B2841" w:rsidRPr="00C87A2A" w:rsidRDefault="007B2841" w:rsidP="00ED449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Stess et </w:t>
            </w:r>
            <w:r w:rsidRPr="00C87A2A">
              <w:rPr>
                <w:rFonts w:ascii="Times New Roman" w:hAnsi="Times New Roman"/>
                <w:b/>
                <w:sz w:val="16"/>
                <w:szCs w:val="16"/>
              </w:rPr>
              <w:t>al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</w:t>
            </w:r>
            <w:r w:rsidRPr="00C87A2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:rsidR="007B2841" w:rsidRPr="00C87A2A" w:rsidRDefault="007B2841" w:rsidP="00DA0FC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87A2A">
              <w:rPr>
                <w:rFonts w:ascii="Times New Roman" w:hAnsi="Times New Roman"/>
                <w:b/>
                <w:sz w:val="16"/>
                <w:szCs w:val="16"/>
              </w:rPr>
              <w:t>1997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DA0FC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[35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]</w:t>
            </w:r>
          </w:p>
        </w:tc>
        <w:tc>
          <w:tcPr>
            <w:tcW w:w="1737" w:type="dxa"/>
            <w:gridSpan w:val="2"/>
          </w:tcPr>
          <w:p w:rsidR="007B2841" w:rsidRPr="00C87A2A" w:rsidRDefault="007B2841" w:rsidP="00ED449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Rich et </w:t>
            </w:r>
            <w:r w:rsidRPr="00C87A2A">
              <w:rPr>
                <w:rFonts w:ascii="Times New Roman" w:hAnsi="Times New Roman"/>
                <w:b/>
                <w:sz w:val="16"/>
                <w:szCs w:val="16"/>
              </w:rPr>
              <w:t>al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</w:t>
            </w:r>
            <w:r w:rsidRPr="00C87A2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:rsidR="007B2841" w:rsidRPr="00C87A2A" w:rsidRDefault="007B2841" w:rsidP="000A1A6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87A2A">
              <w:rPr>
                <w:rFonts w:ascii="Times New Roman" w:hAnsi="Times New Roman"/>
                <w:b/>
                <w:sz w:val="16"/>
                <w:szCs w:val="16"/>
              </w:rPr>
              <w:t>2000</w:t>
            </w:r>
            <w:r w:rsidR="00DA0FC9">
              <w:rPr>
                <w:rFonts w:ascii="Times New Roman" w:hAnsi="Times New Roman"/>
                <w:b/>
                <w:sz w:val="16"/>
                <w:szCs w:val="16"/>
              </w:rPr>
              <w:t xml:space="preserve"> [38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]</w:t>
            </w:r>
          </w:p>
        </w:tc>
        <w:tc>
          <w:tcPr>
            <w:tcW w:w="1737" w:type="dxa"/>
            <w:gridSpan w:val="2"/>
          </w:tcPr>
          <w:p w:rsidR="007B2841" w:rsidRPr="00C87A2A" w:rsidRDefault="007B2841" w:rsidP="00ED449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87A2A">
              <w:rPr>
                <w:rFonts w:ascii="Times New Roman" w:hAnsi="Times New Roman"/>
                <w:b/>
                <w:sz w:val="16"/>
                <w:szCs w:val="16"/>
              </w:rPr>
              <w:t>Sauseng et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C87A2A">
              <w:rPr>
                <w:rFonts w:ascii="Times New Roman" w:hAnsi="Times New Roman"/>
                <w:b/>
                <w:sz w:val="16"/>
                <w:szCs w:val="16"/>
              </w:rPr>
              <w:t>al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</w:t>
            </w:r>
            <w:r w:rsidRPr="00C87A2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:rsidR="007B2841" w:rsidRPr="00C87A2A" w:rsidRDefault="007B2841" w:rsidP="00DA0FC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87A2A">
              <w:rPr>
                <w:rFonts w:ascii="Times New Roman" w:hAnsi="Times New Roman"/>
                <w:b/>
                <w:sz w:val="16"/>
                <w:szCs w:val="16"/>
              </w:rPr>
              <w:t>1999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DA0FC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[36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]</w:t>
            </w:r>
          </w:p>
        </w:tc>
        <w:tc>
          <w:tcPr>
            <w:tcW w:w="1545" w:type="dxa"/>
            <w:gridSpan w:val="2"/>
          </w:tcPr>
          <w:p w:rsidR="007B2841" w:rsidRPr="00C87A2A" w:rsidRDefault="007B2841" w:rsidP="00ED449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Cavanagh et </w:t>
            </w:r>
            <w:r w:rsidRPr="00C87A2A">
              <w:rPr>
                <w:rFonts w:ascii="Times New Roman" w:hAnsi="Times New Roman"/>
                <w:b/>
                <w:sz w:val="16"/>
                <w:szCs w:val="16"/>
              </w:rPr>
              <w:t>al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</w:t>
            </w:r>
            <w:r w:rsidRPr="00C87A2A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  <w:p w:rsidR="007B2841" w:rsidRPr="00C87A2A" w:rsidRDefault="007B2841" w:rsidP="00DA0FC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87A2A">
              <w:rPr>
                <w:rFonts w:ascii="Times New Roman" w:hAnsi="Times New Roman"/>
                <w:b/>
                <w:sz w:val="16"/>
                <w:szCs w:val="16"/>
              </w:rPr>
              <w:t>199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DA0FC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[34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]</w:t>
            </w:r>
          </w:p>
        </w:tc>
        <w:tc>
          <w:tcPr>
            <w:tcW w:w="1742" w:type="dxa"/>
            <w:gridSpan w:val="3"/>
          </w:tcPr>
          <w:p w:rsidR="007B2841" w:rsidRPr="00C87A2A" w:rsidRDefault="007B2841" w:rsidP="00ED449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Boulton et </w:t>
            </w:r>
            <w:r w:rsidRPr="00C87A2A">
              <w:rPr>
                <w:rFonts w:ascii="Times New Roman" w:hAnsi="Times New Roman"/>
                <w:b/>
                <w:sz w:val="16"/>
                <w:szCs w:val="16"/>
              </w:rPr>
              <w:t>al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.</w:t>
            </w:r>
          </w:p>
          <w:p w:rsidR="007B2841" w:rsidRPr="00C87A2A" w:rsidRDefault="007B2841" w:rsidP="00DA0FC9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C87A2A">
              <w:rPr>
                <w:rFonts w:ascii="Times New Roman" w:hAnsi="Times New Roman"/>
                <w:b/>
                <w:sz w:val="16"/>
                <w:szCs w:val="16"/>
              </w:rPr>
              <w:t>1983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="00DA0FC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[33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]</w:t>
            </w:r>
          </w:p>
        </w:tc>
      </w:tr>
      <w:tr w:rsidR="007B2841" w:rsidTr="00945191">
        <w:trPr>
          <w:gridAfter w:val="1"/>
          <w:wAfter w:w="7" w:type="dxa"/>
          <w:trHeight w:hRule="exact" w:val="272"/>
        </w:trPr>
        <w:tc>
          <w:tcPr>
            <w:tcW w:w="967" w:type="dxa"/>
          </w:tcPr>
          <w:p w:rsidR="007B2841" w:rsidRPr="00F973B2" w:rsidRDefault="007B2841" w:rsidP="00ED449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973B2">
              <w:rPr>
                <w:rFonts w:ascii="Times New Roman" w:hAnsi="Times New Roman"/>
                <w:b/>
                <w:sz w:val="16"/>
                <w:szCs w:val="16"/>
              </w:rPr>
              <w:t>Q No.</w:t>
            </w:r>
          </w:p>
        </w:tc>
        <w:tc>
          <w:tcPr>
            <w:tcW w:w="4631" w:type="dxa"/>
          </w:tcPr>
          <w:p w:rsidR="007B2841" w:rsidRPr="00F973B2" w:rsidRDefault="007B2841" w:rsidP="00ED449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F973B2">
              <w:rPr>
                <w:rFonts w:ascii="Times New Roman" w:hAnsi="Times New Roman"/>
                <w:b/>
                <w:sz w:val="16"/>
                <w:szCs w:val="16"/>
              </w:rPr>
              <w:t>Question</w:t>
            </w: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CE037B">
              <w:rPr>
                <w:rFonts w:ascii="Times New Roman" w:hAnsi="Times New Roman"/>
                <w:b/>
                <w:sz w:val="16"/>
                <w:szCs w:val="16"/>
              </w:rPr>
              <w:t>EP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7B2841" w:rsidRPr="00CE037B" w:rsidRDefault="007B2841" w:rsidP="00ED449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CE037B">
              <w:rPr>
                <w:rFonts w:ascii="Times New Roman" w:hAnsi="Times New Roman"/>
                <w:b/>
                <w:sz w:val="16"/>
                <w:szCs w:val="16"/>
              </w:rPr>
              <w:t>PL</w:t>
            </w:r>
          </w:p>
        </w:tc>
        <w:tc>
          <w:tcPr>
            <w:tcW w:w="93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CE037B">
              <w:rPr>
                <w:rFonts w:ascii="Times New Roman" w:hAnsi="Times New Roman"/>
                <w:b/>
                <w:sz w:val="16"/>
                <w:szCs w:val="16"/>
              </w:rPr>
              <w:t>EP</w:t>
            </w:r>
          </w:p>
        </w:tc>
        <w:tc>
          <w:tcPr>
            <w:tcW w:w="1008" w:type="dxa"/>
          </w:tcPr>
          <w:p w:rsidR="007B2841" w:rsidRPr="00CE037B" w:rsidRDefault="007B2841" w:rsidP="00ED449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CE037B">
              <w:rPr>
                <w:rFonts w:ascii="Times New Roman" w:hAnsi="Times New Roman"/>
                <w:b/>
                <w:sz w:val="16"/>
                <w:szCs w:val="16"/>
              </w:rPr>
              <w:t>PL</w:t>
            </w:r>
          </w:p>
        </w:tc>
        <w:tc>
          <w:tcPr>
            <w:tcW w:w="12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CE037B">
              <w:rPr>
                <w:rFonts w:ascii="Times New Roman" w:hAnsi="Times New Roman"/>
                <w:b/>
                <w:sz w:val="16"/>
                <w:szCs w:val="16"/>
              </w:rPr>
              <w:t>EP</w:t>
            </w:r>
          </w:p>
        </w:tc>
        <w:tc>
          <w:tcPr>
            <w:tcW w:w="906" w:type="dxa"/>
          </w:tcPr>
          <w:p w:rsidR="007B2841" w:rsidRPr="00CE037B" w:rsidRDefault="007B2841" w:rsidP="00ED449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CE037B">
              <w:rPr>
                <w:rFonts w:ascii="Times New Roman" w:hAnsi="Times New Roman"/>
                <w:b/>
                <w:sz w:val="16"/>
                <w:szCs w:val="16"/>
              </w:rPr>
              <w:t>PL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CE037B">
              <w:rPr>
                <w:rFonts w:ascii="Times New Roman" w:hAnsi="Times New Roman"/>
                <w:b/>
                <w:sz w:val="16"/>
                <w:szCs w:val="16"/>
              </w:rPr>
              <w:t>EP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CE037B">
              <w:rPr>
                <w:rFonts w:ascii="Times New Roman" w:hAnsi="Times New Roman"/>
                <w:b/>
                <w:sz w:val="16"/>
                <w:szCs w:val="16"/>
              </w:rPr>
              <w:t>PL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CE037B">
              <w:rPr>
                <w:rFonts w:ascii="Times New Roman" w:hAnsi="Times New Roman"/>
                <w:b/>
                <w:sz w:val="16"/>
                <w:szCs w:val="16"/>
              </w:rPr>
              <w:t>EP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CE037B">
              <w:rPr>
                <w:rFonts w:ascii="Times New Roman" w:hAnsi="Times New Roman"/>
                <w:b/>
                <w:sz w:val="16"/>
                <w:szCs w:val="16"/>
              </w:rPr>
              <w:t>PL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CE037B">
              <w:rPr>
                <w:rFonts w:ascii="Times New Roman" w:hAnsi="Times New Roman"/>
                <w:b/>
                <w:sz w:val="16"/>
                <w:szCs w:val="16"/>
              </w:rPr>
              <w:t>EP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CE037B">
              <w:rPr>
                <w:rFonts w:ascii="Times New Roman" w:hAnsi="Times New Roman"/>
                <w:b/>
                <w:sz w:val="16"/>
                <w:szCs w:val="16"/>
              </w:rPr>
              <w:t>PL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CE037B">
              <w:rPr>
                <w:rFonts w:ascii="Times New Roman" w:hAnsi="Times New Roman"/>
                <w:b/>
                <w:sz w:val="16"/>
                <w:szCs w:val="16"/>
              </w:rPr>
              <w:t>EP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CE037B">
              <w:rPr>
                <w:rFonts w:ascii="Times New Roman" w:hAnsi="Times New Roman"/>
                <w:b/>
                <w:sz w:val="16"/>
                <w:szCs w:val="16"/>
              </w:rPr>
              <w:t>PL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CE037B">
              <w:rPr>
                <w:rFonts w:ascii="Times New Roman" w:hAnsi="Times New Roman"/>
                <w:b/>
                <w:sz w:val="16"/>
                <w:szCs w:val="16"/>
              </w:rPr>
              <w:t>EP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CE037B">
              <w:rPr>
                <w:rFonts w:ascii="Times New Roman" w:hAnsi="Times New Roman"/>
                <w:b/>
                <w:sz w:val="16"/>
                <w:szCs w:val="16"/>
              </w:rPr>
              <w:t>PL</w:t>
            </w:r>
          </w:p>
        </w:tc>
      </w:tr>
      <w:tr w:rsidR="007B2841" w:rsidTr="00945191">
        <w:trPr>
          <w:gridAfter w:val="1"/>
          <w:wAfter w:w="7" w:type="dxa"/>
          <w:trHeight w:hRule="exact" w:val="266"/>
        </w:trPr>
        <w:tc>
          <w:tcPr>
            <w:tcW w:w="967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631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Clear Aim/Purpose</w:t>
            </w: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008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2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06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</w:tr>
      <w:tr w:rsidR="007B2841" w:rsidTr="00945191">
        <w:trPr>
          <w:gridAfter w:val="1"/>
          <w:wAfter w:w="7" w:type="dxa"/>
          <w:trHeight w:hRule="exact" w:val="301"/>
        </w:trPr>
        <w:tc>
          <w:tcPr>
            <w:tcW w:w="967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631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Suitable Desig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was used</w:t>
            </w:r>
            <w:r w:rsidRPr="00F973B2">
              <w:rPr>
                <w:rFonts w:ascii="Times New Roman" w:hAnsi="Times New Roman"/>
                <w:sz w:val="16"/>
                <w:szCs w:val="16"/>
              </w:rPr>
              <w:t>?</w:t>
            </w: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008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2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06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</w:tr>
      <w:tr w:rsidR="007B2841" w:rsidTr="00945191">
        <w:trPr>
          <w:gridAfter w:val="1"/>
          <w:wAfter w:w="7" w:type="dxa"/>
          <w:trHeight w:hRule="exact" w:val="274"/>
        </w:trPr>
        <w:tc>
          <w:tcPr>
            <w:tcW w:w="967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631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Efficient recruitment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strategy used</w:t>
            </w:r>
            <w:r w:rsidRPr="00F973B2">
              <w:rPr>
                <w:rFonts w:ascii="Times New Roman" w:hAnsi="Times New Roman"/>
                <w:sz w:val="16"/>
                <w:szCs w:val="16"/>
              </w:rPr>
              <w:t>?</w:t>
            </w: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80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3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008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2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06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</w:tr>
      <w:tr w:rsidR="007B2841" w:rsidTr="00945191">
        <w:trPr>
          <w:gridAfter w:val="1"/>
          <w:wAfter w:w="7" w:type="dxa"/>
          <w:trHeight w:hRule="exact" w:val="287"/>
        </w:trPr>
        <w:tc>
          <w:tcPr>
            <w:tcW w:w="967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631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 xml:space="preserve">Suitable exclusion and inclusion criteria? </w:t>
            </w: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80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3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008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2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06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</w:tr>
      <w:tr w:rsidR="007B2841" w:rsidTr="00945191">
        <w:trPr>
          <w:gridAfter w:val="1"/>
          <w:wAfter w:w="7" w:type="dxa"/>
          <w:trHeight w:hRule="exact" w:val="261"/>
        </w:trPr>
        <w:tc>
          <w:tcPr>
            <w:tcW w:w="967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631" w:type="dxa"/>
          </w:tcPr>
          <w:p w:rsidR="007B2841" w:rsidRPr="00F973B2" w:rsidRDefault="007B2841" w:rsidP="00A31CEF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 xml:space="preserve">Data reported for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at least </w:t>
            </w:r>
            <w:r w:rsidRPr="00F973B2">
              <w:rPr>
                <w:rFonts w:ascii="Times New Roman" w:hAnsi="Times New Roman"/>
                <w:sz w:val="16"/>
                <w:szCs w:val="16"/>
              </w:rPr>
              <w:t xml:space="preserve">85% on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a </w:t>
            </w:r>
            <w:r w:rsidRPr="00F973B2">
              <w:rPr>
                <w:rFonts w:ascii="Times New Roman" w:hAnsi="Times New Roman"/>
                <w:sz w:val="16"/>
                <w:szCs w:val="16"/>
              </w:rPr>
              <w:t>key outcome?</w:t>
            </w: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80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3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008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2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06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</w:tr>
      <w:tr w:rsidR="007B2841" w:rsidTr="00945191">
        <w:trPr>
          <w:gridAfter w:val="1"/>
          <w:wAfter w:w="7" w:type="dxa"/>
          <w:trHeight w:hRule="exact" w:val="269"/>
        </w:trPr>
        <w:tc>
          <w:tcPr>
            <w:tcW w:w="967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631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Discuss</w:t>
            </w:r>
            <w:r>
              <w:rPr>
                <w:rFonts w:ascii="Times New Roman" w:hAnsi="Times New Roman"/>
                <w:sz w:val="16"/>
                <w:szCs w:val="16"/>
              </w:rPr>
              <w:t>ed</w:t>
            </w:r>
            <w:r w:rsidRPr="00F973B2">
              <w:rPr>
                <w:rFonts w:ascii="Times New Roman" w:hAnsi="Times New Roman"/>
                <w:sz w:val="16"/>
                <w:szCs w:val="16"/>
              </w:rPr>
              <w:t xml:space="preserve"> main sources of bias?</w:t>
            </w: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80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3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08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06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</w:tr>
      <w:tr w:rsidR="007B2841" w:rsidTr="00945191">
        <w:trPr>
          <w:gridAfter w:val="1"/>
          <w:wAfter w:w="7" w:type="dxa"/>
          <w:trHeight w:hRule="exact" w:val="305"/>
        </w:trPr>
        <w:tc>
          <w:tcPr>
            <w:tcW w:w="967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631" w:type="dxa"/>
          </w:tcPr>
          <w:p w:rsidR="007B2841" w:rsidRPr="00F973B2" w:rsidRDefault="007B2841" w:rsidP="00532DC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ere the m</w:t>
            </w:r>
            <w:r w:rsidRPr="00F973B2">
              <w:rPr>
                <w:rFonts w:ascii="Times New Roman" w:hAnsi="Times New Roman"/>
                <w:sz w:val="16"/>
                <w:szCs w:val="16"/>
              </w:rPr>
              <w:t>ethods justified?</w:t>
            </w: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80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3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008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2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06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</w:tr>
      <w:tr w:rsidR="007B2841" w:rsidTr="00945191">
        <w:trPr>
          <w:gridAfter w:val="1"/>
          <w:wAfter w:w="7" w:type="dxa"/>
          <w:trHeight w:hRule="exact" w:val="390"/>
        </w:trPr>
        <w:tc>
          <w:tcPr>
            <w:tcW w:w="967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631" w:type="dxa"/>
          </w:tcPr>
          <w:p w:rsidR="007B2841" w:rsidRPr="00F973B2" w:rsidRDefault="007B2841" w:rsidP="00532DC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Was a power calculation </w:t>
            </w:r>
            <w:r w:rsidRPr="00F973B2">
              <w:rPr>
                <w:rFonts w:ascii="Times New Roman" w:hAnsi="Times New Roman"/>
                <w:sz w:val="16"/>
                <w:szCs w:val="16"/>
              </w:rPr>
              <w:t>for sample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conducted</w:t>
            </w:r>
            <w:r w:rsidRPr="00F973B2">
              <w:rPr>
                <w:rFonts w:ascii="Times New Roman" w:hAnsi="Times New Roman"/>
                <w:sz w:val="16"/>
                <w:szCs w:val="16"/>
              </w:rPr>
              <w:t>?</w:t>
            </w: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80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3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08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6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</w:tr>
      <w:tr w:rsidR="007B2841" w:rsidTr="00945191">
        <w:trPr>
          <w:gridAfter w:val="1"/>
          <w:wAfter w:w="7" w:type="dxa"/>
          <w:trHeight w:hRule="exact" w:val="279"/>
        </w:trPr>
        <w:tc>
          <w:tcPr>
            <w:tcW w:w="967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4631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Were </w:t>
            </w:r>
            <w:r w:rsidRPr="00F973B2">
              <w:rPr>
                <w:rFonts w:ascii="Times New Roman" w:hAnsi="Times New Roman"/>
                <w:sz w:val="16"/>
                <w:szCs w:val="16"/>
              </w:rPr>
              <w:t>Confounders identified?</w:t>
            </w: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80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3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008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2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06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</w:tr>
      <w:tr w:rsidR="007B2841" w:rsidTr="00945191">
        <w:trPr>
          <w:gridAfter w:val="1"/>
          <w:wAfter w:w="7" w:type="dxa"/>
          <w:trHeight w:hRule="exact" w:val="271"/>
        </w:trPr>
        <w:tc>
          <w:tcPr>
            <w:tcW w:w="967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631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Confounders accounted for in analysis?</w:t>
            </w: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80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3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008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2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06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</w:tr>
      <w:tr w:rsidR="007B2841" w:rsidTr="00945191">
        <w:trPr>
          <w:gridAfter w:val="1"/>
          <w:wAfter w:w="7" w:type="dxa"/>
          <w:trHeight w:hRule="exact" w:val="429"/>
        </w:trPr>
        <w:tc>
          <w:tcPr>
            <w:tcW w:w="967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631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Between group results reported for at least one key outcome?</w:t>
            </w: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80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3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008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2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06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</w:tr>
      <w:tr w:rsidR="007B2841" w:rsidTr="00945191">
        <w:trPr>
          <w:gridAfter w:val="1"/>
          <w:wAfter w:w="7" w:type="dxa"/>
          <w:trHeight w:hRule="exact" w:val="289"/>
        </w:trPr>
        <w:tc>
          <w:tcPr>
            <w:tcW w:w="967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4631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Compared findings to literature?</w:t>
            </w: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80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3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008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2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06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</w:tr>
      <w:tr w:rsidR="007B2841" w:rsidTr="00945191">
        <w:trPr>
          <w:gridAfter w:val="1"/>
          <w:wAfter w:w="7" w:type="dxa"/>
          <w:trHeight w:hRule="exact" w:val="266"/>
        </w:trPr>
        <w:tc>
          <w:tcPr>
            <w:tcW w:w="967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4631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Findings relevant to aims?</w:t>
            </w: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80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3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008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2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06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</w:tr>
      <w:tr w:rsidR="007B2841" w:rsidTr="00945191">
        <w:trPr>
          <w:gridAfter w:val="1"/>
          <w:wAfter w:w="7" w:type="dxa"/>
          <w:trHeight w:hRule="exact" w:val="312"/>
        </w:trPr>
        <w:tc>
          <w:tcPr>
            <w:tcW w:w="967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4631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Results statistically appropriate?</w:t>
            </w: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80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3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08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06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3" w:type="dxa"/>
          </w:tcPr>
          <w:p w:rsidR="007B2841" w:rsidRPr="0079568C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79568C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79568C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79568C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3" w:type="dxa"/>
          </w:tcPr>
          <w:p w:rsidR="007B2841" w:rsidRPr="0079568C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79568C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</w:tr>
      <w:tr w:rsidR="007B2841" w:rsidTr="00945191">
        <w:trPr>
          <w:gridAfter w:val="1"/>
          <w:wAfter w:w="7" w:type="dxa"/>
          <w:trHeight w:hRule="exact" w:val="320"/>
        </w:trPr>
        <w:tc>
          <w:tcPr>
            <w:tcW w:w="967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4631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Are findings applicable to a clinical scenario?</w:t>
            </w: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880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3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008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2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06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</w:tr>
      <w:tr w:rsidR="007B2841" w:rsidTr="00945191">
        <w:trPr>
          <w:gridAfter w:val="1"/>
          <w:wAfter w:w="7" w:type="dxa"/>
          <w:trHeight w:hRule="exact" w:val="470"/>
        </w:trPr>
        <w:tc>
          <w:tcPr>
            <w:tcW w:w="967" w:type="dxa"/>
          </w:tcPr>
          <w:p w:rsidR="007B2841" w:rsidRPr="00106177" w:rsidRDefault="007B2841" w:rsidP="00ED4494">
            <w:pPr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31" w:type="dxa"/>
            <w:shd w:val="clear" w:color="auto" w:fill="FFFFFF" w:themeFill="background1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 xml:space="preserve">Assessed degree of neuropathy of </w:t>
            </w:r>
            <w:r w:rsidR="00274CE1" w:rsidRPr="00F973B2">
              <w:rPr>
                <w:rFonts w:ascii="Times New Roman" w:hAnsi="Times New Roman"/>
                <w:sz w:val="16"/>
                <w:szCs w:val="16"/>
              </w:rPr>
              <w:t>participants?</w:t>
            </w: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80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3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008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2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06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</w:tr>
      <w:tr w:rsidR="007B2841" w:rsidTr="00945191">
        <w:trPr>
          <w:gridAfter w:val="1"/>
          <w:wAfter w:w="7" w:type="dxa"/>
          <w:trHeight w:hRule="exact" w:val="259"/>
        </w:trPr>
        <w:tc>
          <w:tcPr>
            <w:tcW w:w="967" w:type="dxa"/>
          </w:tcPr>
          <w:p w:rsidR="007B2841" w:rsidRPr="00F973B2" w:rsidRDefault="007B2841" w:rsidP="00ED449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4631" w:type="dxa"/>
          </w:tcPr>
          <w:p w:rsidR="007B2841" w:rsidRPr="00F973B2" w:rsidRDefault="007B2841" w:rsidP="00ED449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 xml:space="preserve">PVD* identified in participants or </w:t>
            </w:r>
            <w:r>
              <w:rPr>
                <w:rFonts w:ascii="Times New Roman" w:hAnsi="Times New Roman"/>
                <w:sz w:val="16"/>
                <w:szCs w:val="16"/>
              </w:rPr>
              <w:t>excluded</w:t>
            </w:r>
            <w:r w:rsidRPr="00F973B2">
              <w:rPr>
                <w:rFonts w:ascii="Times New Roman" w:hAnsi="Times New Roman"/>
                <w:sz w:val="16"/>
                <w:szCs w:val="16"/>
              </w:rPr>
              <w:t>?</w:t>
            </w:r>
          </w:p>
          <w:p w:rsidR="007B2841" w:rsidRPr="00F973B2" w:rsidRDefault="007B2841" w:rsidP="00ED4494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</w:p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80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3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008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2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06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</w:tr>
      <w:tr w:rsidR="007B2841" w:rsidTr="00945191">
        <w:trPr>
          <w:gridAfter w:val="1"/>
          <w:wAfter w:w="7" w:type="dxa"/>
          <w:trHeight w:hRule="exact" w:val="448"/>
        </w:trPr>
        <w:tc>
          <w:tcPr>
            <w:tcW w:w="967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4631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Diabetes duration and type of diabetes identified?</w:t>
            </w: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80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3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008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2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06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</w:tr>
      <w:tr w:rsidR="007B2841" w:rsidTr="00945191">
        <w:trPr>
          <w:gridAfter w:val="1"/>
          <w:wAfter w:w="7" w:type="dxa"/>
          <w:trHeight w:hRule="exact" w:val="538"/>
        </w:trPr>
        <w:tc>
          <w:tcPr>
            <w:tcW w:w="967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4631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Level of glycaemic control of participants was reported (i.e. hbA1c)?</w:t>
            </w: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80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3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08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6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</w:tr>
      <w:tr w:rsidR="007B2841" w:rsidTr="00945191">
        <w:trPr>
          <w:gridAfter w:val="1"/>
          <w:wAfter w:w="7" w:type="dxa"/>
          <w:trHeight w:hRule="exact" w:val="300"/>
        </w:trPr>
        <w:tc>
          <w:tcPr>
            <w:tcW w:w="967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4631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Foot structure reported?</w:t>
            </w: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880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3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08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6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</w:tr>
      <w:tr w:rsidR="007B2841" w:rsidTr="00945191">
        <w:trPr>
          <w:gridAfter w:val="1"/>
          <w:wAfter w:w="7" w:type="dxa"/>
          <w:trHeight w:hRule="exact" w:val="446"/>
        </w:trPr>
        <w:tc>
          <w:tcPr>
            <w:tcW w:w="967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4631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Absence/ presence of current/ past foot ulceration identified?</w:t>
            </w: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80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3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008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2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06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</w:tr>
      <w:tr w:rsidR="007B2841" w:rsidTr="00945191">
        <w:trPr>
          <w:gridAfter w:val="1"/>
          <w:wAfter w:w="7" w:type="dxa"/>
          <w:trHeight w:hRule="exact" w:val="435"/>
        </w:trPr>
        <w:tc>
          <w:tcPr>
            <w:tcW w:w="967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4631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Does the study specify methods of plantar pressure capture and analysis?</w:t>
            </w: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880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32" w:type="dxa"/>
          </w:tcPr>
          <w:p w:rsidR="007B2841" w:rsidRPr="00CE037B" w:rsidRDefault="00294BFA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008" w:type="dxa"/>
          </w:tcPr>
          <w:p w:rsidR="007B2841" w:rsidRPr="00CE037B" w:rsidRDefault="00294BFA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12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06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</w:tr>
      <w:tr w:rsidR="007B2841" w:rsidTr="00945191">
        <w:trPr>
          <w:gridAfter w:val="1"/>
          <w:wAfter w:w="7" w:type="dxa"/>
          <w:trHeight w:hRule="exact" w:val="429"/>
        </w:trPr>
        <w:tc>
          <w:tcPr>
            <w:tcW w:w="967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4631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Does the study state the number of steps used in capture?</w:t>
            </w: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80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3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008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2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06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</w:tr>
      <w:tr w:rsidR="007B2841" w:rsidTr="00945191">
        <w:trPr>
          <w:gridAfter w:val="1"/>
          <w:wAfter w:w="7" w:type="dxa"/>
          <w:trHeight w:hRule="exact" w:val="432"/>
        </w:trPr>
        <w:tc>
          <w:tcPr>
            <w:tcW w:w="967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4631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Study specifies any verbal instructions given to participants?</w:t>
            </w: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880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3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08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6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</w:tr>
      <w:tr w:rsidR="007B2841" w:rsidTr="00945191">
        <w:trPr>
          <w:gridAfter w:val="1"/>
          <w:wAfter w:w="7" w:type="dxa"/>
          <w:trHeight w:hRule="exact" w:val="283"/>
        </w:trPr>
        <w:tc>
          <w:tcPr>
            <w:tcW w:w="967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4631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Number of walking trials reported?</w:t>
            </w: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880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3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008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6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4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</w:tr>
      <w:tr w:rsidR="007B2841" w:rsidTr="00945191">
        <w:trPr>
          <w:gridAfter w:val="1"/>
          <w:wAfter w:w="7" w:type="dxa"/>
          <w:trHeight w:hRule="exact" w:val="283"/>
        </w:trPr>
        <w:tc>
          <w:tcPr>
            <w:tcW w:w="967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Total</w:t>
            </w:r>
          </w:p>
        </w:tc>
        <w:tc>
          <w:tcPr>
            <w:tcW w:w="4631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 xml:space="preserve">Total  independent quality scores  </w:t>
            </w:r>
          </w:p>
        </w:tc>
        <w:tc>
          <w:tcPr>
            <w:tcW w:w="1007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880" w:type="dxa"/>
          </w:tcPr>
          <w:p w:rsidR="007B2841" w:rsidRPr="00CE037B" w:rsidRDefault="007B2841" w:rsidP="00821F38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932" w:type="dxa"/>
          </w:tcPr>
          <w:p w:rsidR="007B2841" w:rsidRPr="00CE037B" w:rsidRDefault="007B2841" w:rsidP="0098311B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8" w:type="dxa"/>
          </w:tcPr>
          <w:p w:rsidR="007B2841" w:rsidRPr="00DF6A31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DF6A31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207" w:type="dxa"/>
          </w:tcPr>
          <w:p w:rsidR="007B2841" w:rsidRPr="00DF6A31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DF6A31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906" w:type="dxa"/>
          </w:tcPr>
          <w:p w:rsidR="007B2841" w:rsidRPr="00DF6A31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DF6A31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772" w:type="dxa"/>
          </w:tcPr>
          <w:p w:rsidR="007B2841" w:rsidRPr="00DF6A31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DF6A31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73" w:type="dxa"/>
          </w:tcPr>
          <w:p w:rsidR="007B2841" w:rsidRPr="00DF6A31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DF6A31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964" w:type="dxa"/>
          </w:tcPr>
          <w:p w:rsidR="007B2841" w:rsidRPr="00DF6A31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DF6A31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773" w:type="dxa"/>
          </w:tcPr>
          <w:p w:rsidR="007B2841" w:rsidRPr="00DF6A31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DF6A31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964" w:type="dxa"/>
          </w:tcPr>
          <w:p w:rsidR="007B2841" w:rsidRPr="00DF6A31" w:rsidRDefault="007B2841" w:rsidP="00E071FF">
            <w:pPr>
              <w:rPr>
                <w:rFonts w:ascii="Times New Roman" w:hAnsi="Times New Roman"/>
                <w:sz w:val="16"/>
                <w:szCs w:val="16"/>
              </w:rPr>
            </w:pPr>
            <w:r w:rsidRPr="00DF6A31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77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963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772" w:type="dxa"/>
          </w:tcPr>
          <w:p w:rsidR="007B2841" w:rsidRPr="00CE037B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CE037B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</w:tr>
      <w:tr w:rsidR="007B2841" w:rsidTr="00945191">
        <w:trPr>
          <w:trHeight w:hRule="exact" w:val="283"/>
        </w:trPr>
        <w:tc>
          <w:tcPr>
            <w:tcW w:w="967" w:type="dxa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4631" w:type="dxa"/>
          </w:tcPr>
          <w:p w:rsidR="007B2841" w:rsidRPr="00F973B2" w:rsidRDefault="007B2841" w:rsidP="00A27C99">
            <w:pPr>
              <w:rPr>
                <w:rFonts w:ascii="Times New Roman" w:hAnsi="Times New Roman"/>
                <w:sz w:val="16"/>
                <w:szCs w:val="16"/>
              </w:rPr>
            </w:pPr>
            <w:r w:rsidRPr="00F973B2">
              <w:rPr>
                <w:rFonts w:ascii="Times New Roman" w:hAnsi="Times New Roman"/>
                <w:sz w:val="16"/>
                <w:szCs w:val="16"/>
              </w:rPr>
              <w:t xml:space="preserve">Mean Scores </w:t>
            </w:r>
          </w:p>
        </w:tc>
        <w:tc>
          <w:tcPr>
            <w:tcW w:w="1887" w:type="dxa"/>
            <w:gridSpan w:val="2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 (15)</w:t>
            </w:r>
          </w:p>
        </w:tc>
        <w:tc>
          <w:tcPr>
            <w:tcW w:w="1940" w:type="dxa"/>
            <w:gridSpan w:val="2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 (10)</w:t>
            </w:r>
          </w:p>
        </w:tc>
        <w:tc>
          <w:tcPr>
            <w:tcW w:w="2113" w:type="dxa"/>
            <w:gridSpan w:val="2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 (9)</w:t>
            </w:r>
          </w:p>
        </w:tc>
        <w:tc>
          <w:tcPr>
            <w:tcW w:w="1545" w:type="dxa"/>
            <w:gridSpan w:val="2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 (10)</w:t>
            </w:r>
          </w:p>
        </w:tc>
        <w:tc>
          <w:tcPr>
            <w:tcW w:w="1737" w:type="dxa"/>
            <w:gridSpan w:val="2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 (15)</w:t>
            </w:r>
          </w:p>
        </w:tc>
        <w:tc>
          <w:tcPr>
            <w:tcW w:w="1737" w:type="dxa"/>
            <w:gridSpan w:val="2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  (14)</w:t>
            </w:r>
          </w:p>
        </w:tc>
        <w:tc>
          <w:tcPr>
            <w:tcW w:w="1545" w:type="dxa"/>
            <w:gridSpan w:val="2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 (11)</w:t>
            </w:r>
          </w:p>
        </w:tc>
        <w:tc>
          <w:tcPr>
            <w:tcW w:w="1742" w:type="dxa"/>
            <w:gridSpan w:val="3"/>
          </w:tcPr>
          <w:p w:rsidR="007B2841" w:rsidRPr="00F973B2" w:rsidRDefault="007B2841" w:rsidP="00ED449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 (9)</w:t>
            </w:r>
          </w:p>
        </w:tc>
      </w:tr>
    </w:tbl>
    <w:p w:rsidR="002C2726" w:rsidRDefault="002C2726" w:rsidP="00ED4494">
      <w:pPr>
        <w:rPr>
          <w:rFonts w:ascii="Times New Roman" w:hAnsi="Times New Roman"/>
        </w:rPr>
      </w:pPr>
    </w:p>
    <w:p w:rsidR="00033F6F" w:rsidRPr="00D42882" w:rsidRDefault="00033F6F" w:rsidP="00ED4494">
      <w:pPr>
        <w:rPr>
          <w:rFonts w:ascii="Times New Roman" w:hAnsi="Times New Roman"/>
        </w:rPr>
      </w:pPr>
    </w:p>
    <w:p w:rsidR="00033F6F" w:rsidRDefault="00033F6F" w:rsidP="00ED4494">
      <w:pPr>
        <w:spacing w:after="0"/>
        <w:rPr>
          <w:b/>
          <w:sz w:val="24"/>
          <w:u w:val="single"/>
        </w:rPr>
      </w:pPr>
    </w:p>
    <w:p w:rsidR="00033F6F" w:rsidRDefault="00033F6F" w:rsidP="00ED4494">
      <w:pPr>
        <w:spacing w:after="0"/>
        <w:rPr>
          <w:b/>
          <w:sz w:val="24"/>
          <w:u w:val="single"/>
        </w:rPr>
      </w:pPr>
    </w:p>
    <w:p w:rsidR="00126008" w:rsidRDefault="00126008" w:rsidP="00ED4494">
      <w:pPr>
        <w:spacing w:after="0"/>
        <w:rPr>
          <w:b/>
          <w:sz w:val="24"/>
          <w:u w:val="single"/>
        </w:rPr>
      </w:pPr>
    </w:p>
    <w:p w:rsidR="00126008" w:rsidRDefault="00126008" w:rsidP="00ED4494">
      <w:pPr>
        <w:spacing w:after="0"/>
        <w:rPr>
          <w:b/>
          <w:sz w:val="24"/>
          <w:u w:val="single"/>
        </w:rPr>
      </w:pPr>
    </w:p>
    <w:p w:rsidR="00126008" w:rsidRDefault="00126008" w:rsidP="00ED4494">
      <w:pPr>
        <w:spacing w:after="0"/>
        <w:rPr>
          <w:b/>
          <w:sz w:val="24"/>
          <w:u w:val="single"/>
        </w:rPr>
      </w:pPr>
    </w:p>
    <w:p w:rsidR="00126008" w:rsidRDefault="00126008" w:rsidP="00ED4494">
      <w:pPr>
        <w:spacing w:after="0"/>
        <w:rPr>
          <w:b/>
          <w:sz w:val="24"/>
          <w:u w:val="single"/>
        </w:rPr>
      </w:pPr>
    </w:p>
    <w:p w:rsidR="00126008" w:rsidRDefault="00126008" w:rsidP="00ED4494">
      <w:pPr>
        <w:spacing w:after="0"/>
        <w:rPr>
          <w:b/>
          <w:sz w:val="24"/>
          <w:u w:val="single"/>
        </w:rPr>
      </w:pPr>
    </w:p>
    <w:p w:rsidR="00151189" w:rsidRPr="0053662F" w:rsidRDefault="006A3EDB" w:rsidP="00ED4494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lastRenderedPageBreak/>
        <w:t xml:space="preserve">Supplementary </w:t>
      </w:r>
      <w:r w:rsidR="00EB1299">
        <w:rPr>
          <w:rFonts w:ascii="Times New Roman" w:hAnsi="Times New Roman"/>
          <w:b/>
          <w:sz w:val="20"/>
          <w:szCs w:val="20"/>
        </w:rPr>
        <w:t xml:space="preserve">Table </w:t>
      </w:r>
      <w:r w:rsidR="001D31FF">
        <w:rPr>
          <w:rFonts w:ascii="Times New Roman" w:hAnsi="Times New Roman"/>
          <w:b/>
          <w:sz w:val="20"/>
          <w:szCs w:val="20"/>
        </w:rPr>
        <w:t>S</w:t>
      </w:r>
      <w:r w:rsidR="00EB1299">
        <w:rPr>
          <w:rFonts w:ascii="Times New Roman" w:hAnsi="Times New Roman"/>
          <w:b/>
          <w:sz w:val="20"/>
          <w:szCs w:val="20"/>
        </w:rPr>
        <w:t>2</w:t>
      </w:r>
      <w:r w:rsidR="00151189" w:rsidRPr="0053662F">
        <w:rPr>
          <w:rFonts w:ascii="Times New Roman" w:hAnsi="Times New Roman"/>
          <w:b/>
          <w:sz w:val="20"/>
          <w:szCs w:val="20"/>
        </w:rPr>
        <w:t xml:space="preserve">: Plantar pressure distribution </w:t>
      </w:r>
    </w:p>
    <w:tbl>
      <w:tblPr>
        <w:tblW w:w="20370" w:type="dxa"/>
        <w:tblInd w:w="-1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62"/>
        <w:gridCol w:w="2278"/>
        <w:gridCol w:w="2256"/>
        <w:gridCol w:w="3123"/>
        <w:gridCol w:w="2604"/>
        <w:gridCol w:w="2949"/>
        <w:gridCol w:w="1389"/>
        <w:gridCol w:w="2168"/>
        <w:gridCol w:w="2141"/>
      </w:tblGrid>
      <w:tr w:rsidR="009A3A07" w:rsidRPr="00A33088" w:rsidTr="00274D79">
        <w:trPr>
          <w:trHeight w:val="523"/>
        </w:trPr>
        <w:tc>
          <w:tcPr>
            <w:tcW w:w="1462" w:type="dxa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33088">
              <w:rPr>
                <w:rFonts w:ascii="Times New Roman" w:hAnsi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4534" w:type="dxa"/>
            <w:gridSpan w:val="2"/>
            <w:shd w:val="clear" w:color="auto" w:fill="auto"/>
          </w:tcPr>
          <w:p w:rsidR="00151189" w:rsidRPr="00A33088" w:rsidRDefault="0015449D" w:rsidP="00E26B65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Rear </w:t>
            </w:r>
            <w:r w:rsidR="00151189" w:rsidRPr="00A33088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foot </w:t>
            </w:r>
          </w:p>
        </w:tc>
        <w:tc>
          <w:tcPr>
            <w:tcW w:w="5727" w:type="dxa"/>
            <w:gridSpan w:val="2"/>
            <w:shd w:val="clear" w:color="auto" w:fill="auto"/>
          </w:tcPr>
          <w:p w:rsidR="00151189" w:rsidRPr="00A33088" w:rsidRDefault="0015449D" w:rsidP="00E26B65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Mid </w:t>
            </w:r>
            <w:r w:rsidR="00151189" w:rsidRPr="00A33088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foot</w:t>
            </w:r>
          </w:p>
        </w:tc>
        <w:tc>
          <w:tcPr>
            <w:tcW w:w="4338" w:type="dxa"/>
            <w:gridSpan w:val="2"/>
            <w:shd w:val="clear" w:color="auto" w:fill="auto"/>
          </w:tcPr>
          <w:p w:rsidR="00151189" w:rsidRPr="00A33088" w:rsidRDefault="0015449D" w:rsidP="00E26B65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Fore </w:t>
            </w:r>
            <w:r w:rsidR="00151189" w:rsidRPr="00A33088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foot </w:t>
            </w:r>
          </w:p>
        </w:tc>
        <w:tc>
          <w:tcPr>
            <w:tcW w:w="4309" w:type="dxa"/>
            <w:gridSpan w:val="2"/>
            <w:shd w:val="clear" w:color="auto" w:fill="auto"/>
          </w:tcPr>
          <w:p w:rsidR="00151189" w:rsidRPr="00A33088" w:rsidRDefault="007D6E57" w:rsidP="00E26B65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Overall </w:t>
            </w:r>
            <w:r w:rsidR="00151189" w:rsidRPr="00A33088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Plantar Pressure</w:t>
            </w:r>
          </w:p>
        </w:tc>
      </w:tr>
      <w:tr w:rsidR="009A3A07" w:rsidRPr="00A33088" w:rsidTr="00274D79">
        <w:trPr>
          <w:cantSplit/>
          <w:trHeight w:val="310"/>
        </w:trPr>
        <w:tc>
          <w:tcPr>
            <w:tcW w:w="1462" w:type="dxa"/>
            <w:tcBorders>
              <w:bottom w:val="single" w:sz="2" w:space="0" w:color="auto"/>
            </w:tcBorders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A33088">
              <w:rPr>
                <w:rFonts w:ascii="Times New Roman" w:hAnsi="Times New Roman"/>
                <w:b/>
                <w:sz w:val="16"/>
                <w:szCs w:val="16"/>
              </w:rPr>
              <w:t>Group</w:t>
            </w:r>
          </w:p>
        </w:tc>
        <w:tc>
          <w:tcPr>
            <w:tcW w:w="227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PDFU</w:t>
            </w:r>
          </w:p>
        </w:tc>
        <w:tc>
          <w:tcPr>
            <w:tcW w:w="225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PN</w:t>
            </w:r>
          </w:p>
        </w:tc>
        <w:tc>
          <w:tcPr>
            <w:tcW w:w="312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PDFU</w:t>
            </w:r>
          </w:p>
        </w:tc>
        <w:tc>
          <w:tcPr>
            <w:tcW w:w="260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PN</w:t>
            </w:r>
          </w:p>
        </w:tc>
        <w:tc>
          <w:tcPr>
            <w:tcW w:w="294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PDFU</w:t>
            </w:r>
          </w:p>
        </w:tc>
        <w:tc>
          <w:tcPr>
            <w:tcW w:w="138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PN</w:t>
            </w:r>
          </w:p>
        </w:tc>
        <w:tc>
          <w:tcPr>
            <w:tcW w:w="2168" w:type="dxa"/>
            <w:tcBorders>
              <w:bottom w:val="single" w:sz="2" w:space="0" w:color="auto"/>
            </w:tcBorders>
            <w:shd w:val="clear" w:color="auto" w:fill="auto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PDFU</w:t>
            </w:r>
          </w:p>
        </w:tc>
        <w:tc>
          <w:tcPr>
            <w:tcW w:w="2141" w:type="dxa"/>
            <w:tcBorders>
              <w:bottom w:val="single" w:sz="2" w:space="0" w:color="auto"/>
            </w:tcBorders>
            <w:shd w:val="clear" w:color="auto" w:fill="auto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PN</w:t>
            </w:r>
          </w:p>
        </w:tc>
      </w:tr>
      <w:tr w:rsidR="009A3A07" w:rsidRPr="00A33088" w:rsidTr="00274D79">
        <w:trPr>
          <w:cantSplit/>
          <w:trHeight w:val="310"/>
        </w:trPr>
        <w:tc>
          <w:tcPr>
            <w:tcW w:w="20370" w:type="dxa"/>
            <w:gridSpan w:val="9"/>
            <w:tcBorders>
              <w:bottom w:val="single" w:sz="2" w:space="0" w:color="auto"/>
            </w:tcBorders>
            <w:shd w:val="clear" w:color="auto" w:fill="auto"/>
          </w:tcPr>
          <w:p w:rsidR="00EB203D" w:rsidRPr="00A33088" w:rsidRDefault="00EB203D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A33088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Bacarin 2009</w:t>
            </w:r>
            <w:r w:rsidR="00CC7C60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8A6F9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[40</w:t>
            </w:r>
            <w:r w:rsidR="00CC7C6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]</w:t>
            </w:r>
          </w:p>
        </w:tc>
      </w:tr>
      <w:tr w:rsidR="009A3A07" w:rsidRPr="00A33088" w:rsidTr="00274D79">
        <w:trPr>
          <w:trHeight w:val="71"/>
        </w:trPr>
        <w:tc>
          <w:tcPr>
            <w:tcW w:w="1462" w:type="dxa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A33088">
              <w:rPr>
                <w:rFonts w:ascii="Times New Roman" w:hAnsi="Times New Roman"/>
                <w:i/>
                <w:sz w:val="16"/>
                <w:szCs w:val="16"/>
              </w:rPr>
              <w:t>MPP (N/cm</w:t>
            </w:r>
            <w:r w:rsidRPr="00A33088">
              <w:rPr>
                <w:rFonts w:ascii="Times New Roman" w:hAnsi="Times New Roman"/>
                <w:i/>
                <w:sz w:val="16"/>
                <w:szCs w:val="16"/>
                <w:vertAlign w:val="superscript"/>
              </w:rPr>
              <w:t>2</w:t>
            </w:r>
            <w:r w:rsidRPr="00A33088">
              <w:rPr>
                <w:rFonts w:ascii="Times New Roman" w:hAnsi="Times New Roman"/>
                <w:i/>
                <w:sz w:val="16"/>
                <w:szCs w:val="16"/>
              </w:rPr>
              <w:t>)</w:t>
            </w:r>
          </w:p>
        </w:tc>
        <w:tc>
          <w:tcPr>
            <w:tcW w:w="227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4.2 (11.9)</w:t>
            </w:r>
          </w:p>
        </w:tc>
        <w:tc>
          <w:tcPr>
            <w:tcW w:w="225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4.2 (7.6)</w:t>
            </w:r>
          </w:p>
        </w:tc>
        <w:tc>
          <w:tcPr>
            <w:tcW w:w="3123" w:type="dxa"/>
            <w:tcBorders>
              <w:bottom w:val="single" w:sz="2" w:space="0" w:color="auto"/>
            </w:tcBorders>
            <w:shd w:val="clear" w:color="auto" w:fill="auto"/>
          </w:tcPr>
          <w:p w:rsidR="00151189" w:rsidRPr="00A33088" w:rsidRDefault="00151189" w:rsidP="00E26B6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9.0 (15.1)</w:t>
            </w:r>
          </w:p>
        </w:tc>
        <w:tc>
          <w:tcPr>
            <w:tcW w:w="260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.5 (11.8)</w:t>
            </w:r>
          </w:p>
        </w:tc>
        <w:tc>
          <w:tcPr>
            <w:tcW w:w="2949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6.7 (8.6)</w:t>
            </w:r>
          </w:p>
        </w:tc>
        <w:tc>
          <w:tcPr>
            <w:tcW w:w="1389" w:type="dxa"/>
            <w:tcBorders>
              <w:bottom w:val="single" w:sz="2" w:space="0" w:color="auto"/>
            </w:tcBorders>
            <w:shd w:val="clear" w:color="auto" w:fill="auto"/>
          </w:tcPr>
          <w:p w:rsidR="00151189" w:rsidRPr="00A33088" w:rsidRDefault="00151189" w:rsidP="00E26B6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151189" w:rsidRPr="00A33088" w:rsidRDefault="00151189" w:rsidP="00E26B6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6.7 (8.9)</w:t>
            </w:r>
          </w:p>
        </w:tc>
        <w:tc>
          <w:tcPr>
            <w:tcW w:w="2168" w:type="dxa"/>
            <w:tcBorders>
              <w:bottom w:val="single" w:sz="2" w:space="0" w:color="auto"/>
            </w:tcBorders>
            <w:shd w:val="clear" w:color="auto" w:fill="auto"/>
          </w:tcPr>
          <w:p w:rsidR="00151189" w:rsidRPr="00A33088" w:rsidRDefault="00151189" w:rsidP="00E26B6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151189" w:rsidRPr="00A33088" w:rsidRDefault="00151189" w:rsidP="00E26B6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6.7 (8.6)</w:t>
            </w:r>
          </w:p>
        </w:tc>
        <w:tc>
          <w:tcPr>
            <w:tcW w:w="2141" w:type="dxa"/>
            <w:tcBorders>
              <w:bottom w:val="single" w:sz="2" w:space="0" w:color="auto"/>
            </w:tcBorders>
            <w:shd w:val="clear" w:color="auto" w:fill="auto"/>
          </w:tcPr>
          <w:p w:rsidR="00151189" w:rsidRPr="00A33088" w:rsidRDefault="00151189" w:rsidP="00E26B6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151189" w:rsidRPr="00A33088" w:rsidRDefault="00151189" w:rsidP="00E26B65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6.7 (8.9)</w:t>
            </w:r>
          </w:p>
        </w:tc>
      </w:tr>
      <w:tr w:rsidR="009A3A07" w:rsidRPr="00A33088" w:rsidTr="00274D79">
        <w:trPr>
          <w:trHeight w:val="409"/>
        </w:trPr>
        <w:tc>
          <w:tcPr>
            <w:tcW w:w="1462" w:type="dxa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A33088">
              <w:rPr>
                <w:rFonts w:ascii="Times New Roman" w:hAnsi="Times New Roman"/>
                <w:i/>
                <w:sz w:val="16"/>
                <w:szCs w:val="16"/>
              </w:rPr>
              <w:t>PTI (Ns/Cm</w:t>
            </w:r>
            <w:r w:rsidRPr="00A33088">
              <w:rPr>
                <w:rFonts w:ascii="Times New Roman" w:hAnsi="Times New Roman"/>
                <w:i/>
                <w:sz w:val="16"/>
                <w:szCs w:val="16"/>
                <w:vertAlign w:val="superscript"/>
              </w:rPr>
              <w:t>2</w:t>
            </w:r>
            <w:r w:rsidRPr="00A33088">
              <w:rPr>
                <w:rFonts w:ascii="Times New Roman" w:hAnsi="Times New Roman"/>
                <w:i/>
                <w:sz w:val="16"/>
                <w:szCs w:val="16"/>
              </w:rPr>
              <w:t>)</w:t>
            </w:r>
          </w:p>
        </w:tc>
        <w:tc>
          <w:tcPr>
            <w:tcW w:w="227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2 (3.7)</w:t>
            </w:r>
          </w:p>
        </w:tc>
        <w:tc>
          <w:tcPr>
            <w:tcW w:w="225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.4 (2.9)</w:t>
            </w:r>
          </w:p>
        </w:tc>
        <w:tc>
          <w:tcPr>
            <w:tcW w:w="31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8 (3.6)</w:t>
            </w:r>
          </w:p>
        </w:tc>
        <w:tc>
          <w:tcPr>
            <w:tcW w:w="260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3 (0.9)</w:t>
            </w:r>
          </w:p>
        </w:tc>
        <w:tc>
          <w:tcPr>
            <w:tcW w:w="294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5 (3.3)</w:t>
            </w:r>
          </w:p>
        </w:tc>
        <w:tc>
          <w:tcPr>
            <w:tcW w:w="138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9 (3.1)</w:t>
            </w:r>
          </w:p>
        </w:tc>
        <w:tc>
          <w:tcPr>
            <w:tcW w:w="21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2.9 (3.3)</w:t>
            </w:r>
          </w:p>
        </w:tc>
        <w:tc>
          <w:tcPr>
            <w:tcW w:w="2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11.9 (3.1)</w:t>
            </w:r>
          </w:p>
        </w:tc>
      </w:tr>
      <w:tr w:rsidR="009A3A07" w:rsidRPr="00A33088" w:rsidTr="00274D79">
        <w:trPr>
          <w:trHeight w:val="409"/>
        </w:trPr>
        <w:tc>
          <w:tcPr>
            <w:tcW w:w="20370" w:type="dxa"/>
            <w:gridSpan w:val="9"/>
            <w:shd w:val="clear" w:color="auto" w:fill="auto"/>
          </w:tcPr>
          <w:p w:rsidR="00EB203D" w:rsidRPr="00A33088" w:rsidRDefault="00EB203D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A33088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avanagh</w:t>
            </w:r>
            <w:r w:rsidRPr="00A33088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r w:rsidR="00CC7C60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8A6F9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[34</w:t>
            </w:r>
            <w:r w:rsidR="00CC7C6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]</w:t>
            </w:r>
          </w:p>
          <w:p w:rsidR="00EB203D" w:rsidRPr="00A33088" w:rsidRDefault="00EB203D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A33088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1991</w:t>
            </w:r>
          </w:p>
        </w:tc>
      </w:tr>
      <w:tr w:rsidR="00EB70B0" w:rsidRPr="00A33088" w:rsidTr="00274D79">
        <w:trPr>
          <w:trHeight w:val="409"/>
        </w:trPr>
        <w:tc>
          <w:tcPr>
            <w:tcW w:w="1462" w:type="dxa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A33088">
              <w:rPr>
                <w:rFonts w:ascii="Times New Roman" w:hAnsi="Times New Roman"/>
                <w:i/>
                <w:sz w:val="16"/>
                <w:szCs w:val="16"/>
              </w:rPr>
              <w:t>MPP (N/cm</w:t>
            </w:r>
            <w:r w:rsidRPr="00A33088">
              <w:rPr>
                <w:rFonts w:ascii="Times New Roman" w:hAnsi="Times New Roman"/>
                <w:i/>
                <w:sz w:val="16"/>
                <w:szCs w:val="16"/>
                <w:vertAlign w:val="superscript"/>
              </w:rPr>
              <w:t>2</w:t>
            </w:r>
            <w:r w:rsidRPr="00A33088">
              <w:rPr>
                <w:rFonts w:ascii="Times New Roman" w:hAnsi="Times New Roman"/>
                <w:i/>
                <w:sz w:val="16"/>
                <w:szCs w:val="16"/>
              </w:rPr>
              <w:t>)</w:t>
            </w:r>
          </w:p>
        </w:tc>
        <w:tc>
          <w:tcPr>
            <w:tcW w:w="14599" w:type="dxa"/>
            <w:gridSpan w:val="6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80.4 (34.2)</w:t>
            </w:r>
          </w:p>
        </w:tc>
        <w:tc>
          <w:tcPr>
            <w:tcW w:w="2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83.7 (35.8)</w:t>
            </w:r>
          </w:p>
        </w:tc>
      </w:tr>
      <w:tr w:rsidR="009A3A07" w:rsidRPr="00A33088" w:rsidTr="00274D79">
        <w:trPr>
          <w:trHeight w:val="409"/>
        </w:trPr>
        <w:tc>
          <w:tcPr>
            <w:tcW w:w="20370" w:type="dxa"/>
            <w:gridSpan w:val="9"/>
            <w:shd w:val="clear" w:color="auto" w:fill="auto"/>
          </w:tcPr>
          <w:p w:rsidR="00EB203D" w:rsidRPr="00A33088" w:rsidRDefault="00EB203D" w:rsidP="008A6F97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A33088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Sauseng</w:t>
            </w:r>
            <w:r w:rsidRPr="00A33088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r w:rsidRPr="00A33088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 1999</w:t>
            </w:r>
            <w:r w:rsidR="00CC7C60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8A6F9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[36</w:t>
            </w:r>
            <w:r w:rsidR="00CC7C6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]</w:t>
            </w:r>
          </w:p>
        </w:tc>
      </w:tr>
      <w:tr w:rsidR="00EB70B0" w:rsidRPr="00A33088" w:rsidTr="00274D79">
        <w:trPr>
          <w:trHeight w:val="409"/>
        </w:trPr>
        <w:tc>
          <w:tcPr>
            <w:tcW w:w="1462" w:type="dxa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A33088">
              <w:rPr>
                <w:rFonts w:ascii="Times New Roman" w:hAnsi="Times New Roman"/>
                <w:i/>
                <w:sz w:val="16"/>
                <w:szCs w:val="16"/>
              </w:rPr>
              <w:t>MPP (N/cm</w:t>
            </w:r>
            <w:r w:rsidRPr="00A33088">
              <w:rPr>
                <w:rFonts w:ascii="Times New Roman" w:hAnsi="Times New Roman"/>
                <w:i/>
                <w:sz w:val="16"/>
                <w:szCs w:val="16"/>
                <w:vertAlign w:val="superscript"/>
              </w:rPr>
              <w:t>2</w:t>
            </w:r>
            <w:r w:rsidRPr="00A33088">
              <w:rPr>
                <w:rFonts w:ascii="Times New Roman" w:hAnsi="Times New Roman"/>
                <w:i/>
                <w:sz w:val="16"/>
                <w:szCs w:val="16"/>
              </w:rPr>
              <w:t>)</w:t>
            </w:r>
          </w:p>
        </w:tc>
        <w:tc>
          <w:tcPr>
            <w:tcW w:w="4534" w:type="dxa"/>
            <w:gridSpan w:val="2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5 (11.1)</w:t>
            </w:r>
          </w:p>
        </w:tc>
        <w:tc>
          <w:tcPr>
            <w:tcW w:w="260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.5 (19.3)</w:t>
            </w:r>
          </w:p>
        </w:tc>
        <w:tc>
          <w:tcPr>
            <w:tcW w:w="294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6.0 (48.2)</w:t>
            </w:r>
          </w:p>
        </w:tc>
        <w:tc>
          <w:tcPr>
            <w:tcW w:w="138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6.0</w:t>
            </w:r>
          </w:p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12.6)</w:t>
            </w:r>
          </w:p>
        </w:tc>
        <w:tc>
          <w:tcPr>
            <w:tcW w:w="21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6.0 (48.2)</w:t>
            </w:r>
          </w:p>
        </w:tc>
        <w:tc>
          <w:tcPr>
            <w:tcW w:w="2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CC6EC3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6.0</w:t>
            </w:r>
            <w:r w:rsidR="00151189"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12.6)</w:t>
            </w:r>
          </w:p>
        </w:tc>
      </w:tr>
      <w:tr w:rsidR="00EB70B0" w:rsidRPr="00A33088" w:rsidTr="00274D79">
        <w:trPr>
          <w:trHeight w:val="409"/>
        </w:trPr>
        <w:tc>
          <w:tcPr>
            <w:tcW w:w="1462" w:type="dxa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A33088">
              <w:rPr>
                <w:rFonts w:ascii="Times New Roman" w:hAnsi="Times New Roman"/>
                <w:i/>
                <w:sz w:val="16"/>
                <w:szCs w:val="16"/>
              </w:rPr>
              <w:t>PTI (Ns/Cm</w:t>
            </w:r>
            <w:r w:rsidRPr="00A33088">
              <w:rPr>
                <w:rFonts w:ascii="Times New Roman" w:hAnsi="Times New Roman"/>
                <w:i/>
                <w:sz w:val="16"/>
                <w:szCs w:val="16"/>
                <w:vertAlign w:val="superscript"/>
              </w:rPr>
              <w:t>2</w:t>
            </w:r>
            <w:r w:rsidRPr="00A33088">
              <w:rPr>
                <w:rFonts w:ascii="Times New Roman" w:hAnsi="Times New Roman"/>
                <w:i/>
                <w:sz w:val="16"/>
                <w:szCs w:val="16"/>
              </w:rPr>
              <w:t>)</w:t>
            </w:r>
          </w:p>
        </w:tc>
        <w:tc>
          <w:tcPr>
            <w:tcW w:w="4534" w:type="dxa"/>
            <w:gridSpan w:val="2"/>
            <w:vMerge/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23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8 (3.5)</w:t>
            </w:r>
          </w:p>
        </w:tc>
        <w:tc>
          <w:tcPr>
            <w:tcW w:w="260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.1 (8.0)</w:t>
            </w:r>
          </w:p>
        </w:tc>
        <w:tc>
          <w:tcPr>
            <w:tcW w:w="294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.2 (16.6)</w:t>
            </w:r>
          </w:p>
        </w:tc>
        <w:tc>
          <w:tcPr>
            <w:tcW w:w="138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9.4 </w:t>
            </w:r>
          </w:p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4.7)</w:t>
            </w:r>
          </w:p>
        </w:tc>
        <w:tc>
          <w:tcPr>
            <w:tcW w:w="216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.2 (16.6)</w:t>
            </w:r>
          </w:p>
        </w:tc>
        <w:tc>
          <w:tcPr>
            <w:tcW w:w="214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1189" w:rsidRPr="00A33088" w:rsidRDefault="00CC6EC3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9.4  </w:t>
            </w:r>
            <w:r w:rsidR="00151189"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4.7)</w:t>
            </w:r>
          </w:p>
        </w:tc>
      </w:tr>
      <w:tr w:rsidR="009A3A07" w:rsidRPr="00A33088" w:rsidTr="00274D79">
        <w:trPr>
          <w:trHeight w:val="409"/>
        </w:trPr>
        <w:tc>
          <w:tcPr>
            <w:tcW w:w="20370" w:type="dxa"/>
            <w:gridSpan w:val="9"/>
            <w:shd w:val="clear" w:color="auto" w:fill="auto"/>
          </w:tcPr>
          <w:p w:rsidR="00EB203D" w:rsidRPr="00A33088" w:rsidRDefault="00EB203D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A33088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Armstrong</w:t>
            </w:r>
          </w:p>
          <w:p w:rsidR="00EB203D" w:rsidRPr="00A33088" w:rsidRDefault="00EB203D" w:rsidP="00197FD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A33088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1998</w:t>
            </w:r>
            <w:r w:rsidR="00CC7C60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8A6F9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[23</w:t>
            </w:r>
            <w:r w:rsidR="00CC7C6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]</w:t>
            </w:r>
          </w:p>
        </w:tc>
      </w:tr>
      <w:tr w:rsidR="00EB70B0" w:rsidRPr="00A33088" w:rsidTr="00274D79">
        <w:trPr>
          <w:trHeight w:val="409"/>
        </w:trPr>
        <w:tc>
          <w:tcPr>
            <w:tcW w:w="1462" w:type="dxa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A33088">
              <w:rPr>
                <w:rFonts w:ascii="Times New Roman" w:hAnsi="Times New Roman"/>
                <w:i/>
                <w:sz w:val="16"/>
                <w:szCs w:val="16"/>
              </w:rPr>
              <w:t>MPP (N/cm</w:t>
            </w:r>
            <w:r w:rsidRPr="00A33088">
              <w:rPr>
                <w:rFonts w:ascii="Times New Roman" w:hAnsi="Times New Roman"/>
                <w:i/>
                <w:sz w:val="16"/>
                <w:szCs w:val="16"/>
                <w:vertAlign w:val="superscript"/>
              </w:rPr>
              <w:t>2</w:t>
            </w:r>
            <w:r w:rsidRPr="00A33088">
              <w:rPr>
                <w:rFonts w:ascii="Times New Roman" w:hAnsi="Times New Roman"/>
                <w:i/>
                <w:sz w:val="16"/>
                <w:szCs w:val="16"/>
              </w:rPr>
              <w:t>)</w:t>
            </w:r>
          </w:p>
        </w:tc>
        <w:tc>
          <w:tcPr>
            <w:tcW w:w="10261" w:type="dxa"/>
            <w:gridSpan w:val="4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4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3.1 (24.7)</w:t>
            </w:r>
          </w:p>
        </w:tc>
        <w:tc>
          <w:tcPr>
            <w:tcW w:w="138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2.7 (21.4)</w:t>
            </w:r>
          </w:p>
        </w:tc>
        <w:tc>
          <w:tcPr>
            <w:tcW w:w="21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3.1 (24.7)</w:t>
            </w:r>
          </w:p>
        </w:tc>
        <w:tc>
          <w:tcPr>
            <w:tcW w:w="2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2.7 (21.4)</w:t>
            </w:r>
          </w:p>
        </w:tc>
      </w:tr>
      <w:tr w:rsidR="009A3A07" w:rsidRPr="00A33088" w:rsidTr="00274D79">
        <w:trPr>
          <w:trHeight w:val="409"/>
        </w:trPr>
        <w:tc>
          <w:tcPr>
            <w:tcW w:w="20370" w:type="dxa"/>
            <w:gridSpan w:val="9"/>
            <w:shd w:val="clear" w:color="auto" w:fill="auto"/>
          </w:tcPr>
          <w:p w:rsidR="00EB203D" w:rsidRPr="00A33088" w:rsidRDefault="00EB203D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A33088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Boulton</w:t>
            </w:r>
            <w:r w:rsidR="00CC7C60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0A1A6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[</w:t>
            </w:r>
            <w:r w:rsidR="008A6F9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3</w:t>
            </w:r>
            <w:r w:rsidR="00CC7C6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]</w:t>
            </w:r>
          </w:p>
          <w:p w:rsidR="00EB203D" w:rsidRPr="00A33088" w:rsidRDefault="00EB203D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A33088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1983</w:t>
            </w:r>
            <w:r w:rsidRPr="00A33088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EB70B0" w:rsidRPr="00A33088" w:rsidTr="00274D79">
        <w:trPr>
          <w:trHeight w:val="409"/>
        </w:trPr>
        <w:tc>
          <w:tcPr>
            <w:tcW w:w="1462" w:type="dxa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A33088">
              <w:rPr>
                <w:rFonts w:ascii="Times New Roman" w:hAnsi="Times New Roman"/>
                <w:i/>
                <w:sz w:val="16"/>
                <w:szCs w:val="16"/>
              </w:rPr>
              <w:t>MPP (N/cm</w:t>
            </w:r>
            <w:r w:rsidRPr="00A33088">
              <w:rPr>
                <w:rFonts w:ascii="Times New Roman" w:hAnsi="Times New Roman"/>
                <w:i/>
                <w:sz w:val="16"/>
                <w:szCs w:val="16"/>
                <w:vertAlign w:val="superscript"/>
              </w:rPr>
              <w:t>2</w:t>
            </w:r>
            <w:r w:rsidRPr="00A33088">
              <w:rPr>
                <w:rFonts w:ascii="Times New Roman" w:hAnsi="Times New Roman"/>
                <w:i/>
                <w:sz w:val="16"/>
                <w:szCs w:val="16"/>
              </w:rPr>
              <w:t>)</w:t>
            </w:r>
          </w:p>
        </w:tc>
        <w:tc>
          <w:tcPr>
            <w:tcW w:w="14599" w:type="dxa"/>
            <w:gridSpan w:val="6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9.06 (67.7)</w:t>
            </w:r>
          </w:p>
        </w:tc>
        <w:tc>
          <w:tcPr>
            <w:tcW w:w="2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7.87 (47.6)</w:t>
            </w:r>
          </w:p>
        </w:tc>
      </w:tr>
      <w:tr w:rsidR="009A3A07" w:rsidRPr="00A33088" w:rsidTr="00274D79">
        <w:trPr>
          <w:trHeight w:val="409"/>
        </w:trPr>
        <w:tc>
          <w:tcPr>
            <w:tcW w:w="20370" w:type="dxa"/>
            <w:gridSpan w:val="9"/>
            <w:shd w:val="clear" w:color="auto" w:fill="auto"/>
          </w:tcPr>
          <w:p w:rsidR="00EB203D" w:rsidRPr="00A33088" w:rsidRDefault="00EB203D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Rich </w:t>
            </w:r>
            <w:r w:rsidRPr="00A33088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  <w:p w:rsidR="00EB203D" w:rsidRPr="00A33088" w:rsidRDefault="00EB203D" w:rsidP="008A6F97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A33088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2000</w:t>
            </w:r>
            <w:r w:rsidR="00CC7C60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831BFA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[</w:t>
            </w:r>
            <w:r w:rsidR="008A6F97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38</w:t>
            </w:r>
            <w:r w:rsidR="00CC7C6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]</w:t>
            </w:r>
          </w:p>
        </w:tc>
      </w:tr>
      <w:tr w:rsidR="00151189" w:rsidRPr="00A33088" w:rsidTr="00274D79">
        <w:trPr>
          <w:trHeight w:hRule="exact" w:val="597"/>
        </w:trPr>
        <w:tc>
          <w:tcPr>
            <w:tcW w:w="1462" w:type="dxa"/>
            <w:shd w:val="clear" w:color="auto" w:fill="FFFFFF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PP (N/cm2)</w:t>
            </w:r>
          </w:p>
        </w:tc>
        <w:tc>
          <w:tcPr>
            <w:tcW w:w="227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4.0 (18.0)</w:t>
            </w:r>
          </w:p>
        </w:tc>
        <w:tc>
          <w:tcPr>
            <w:tcW w:w="225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1.0 (15.0)</w:t>
            </w:r>
          </w:p>
        </w:tc>
        <w:tc>
          <w:tcPr>
            <w:tcW w:w="5727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4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2.0 (43.0)</w:t>
            </w:r>
          </w:p>
        </w:tc>
        <w:tc>
          <w:tcPr>
            <w:tcW w:w="138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6 (28.0)</w:t>
            </w:r>
          </w:p>
        </w:tc>
        <w:tc>
          <w:tcPr>
            <w:tcW w:w="21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2.0 (43.0)</w:t>
            </w:r>
          </w:p>
        </w:tc>
        <w:tc>
          <w:tcPr>
            <w:tcW w:w="2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6.0 (28.0)</w:t>
            </w:r>
          </w:p>
        </w:tc>
      </w:tr>
      <w:tr w:rsidR="009A3A07" w:rsidRPr="00A33088" w:rsidTr="00274D79">
        <w:trPr>
          <w:trHeight w:val="409"/>
        </w:trPr>
        <w:tc>
          <w:tcPr>
            <w:tcW w:w="20370" w:type="dxa"/>
            <w:gridSpan w:val="9"/>
            <w:shd w:val="clear" w:color="auto" w:fill="auto"/>
          </w:tcPr>
          <w:p w:rsidR="00EB203D" w:rsidRPr="00A33088" w:rsidRDefault="00EB203D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Brash</w:t>
            </w:r>
          </w:p>
          <w:p w:rsidR="00EB203D" w:rsidRPr="00A33088" w:rsidRDefault="00EB203D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1996</w:t>
            </w:r>
            <w:r w:rsidR="00831BFA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8A6F9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[4</w:t>
            </w:r>
            <w:r w:rsidR="00D4187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</w:t>
            </w:r>
            <w:r w:rsidR="00831BF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]</w:t>
            </w:r>
          </w:p>
          <w:p w:rsidR="00EB203D" w:rsidRPr="00A33088" w:rsidRDefault="00EB203D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151189" w:rsidRPr="00A33088" w:rsidTr="00274D79">
        <w:trPr>
          <w:trHeight w:val="347"/>
        </w:trPr>
        <w:tc>
          <w:tcPr>
            <w:tcW w:w="1462" w:type="dxa"/>
          </w:tcPr>
          <w:p w:rsidR="00EB203D" w:rsidRPr="00A33088" w:rsidRDefault="00EB203D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</w:p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PP (N/cm2)</w:t>
            </w:r>
          </w:p>
        </w:tc>
        <w:tc>
          <w:tcPr>
            <w:tcW w:w="10261" w:type="dxa"/>
            <w:gridSpan w:val="4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FE5DAD" w:rsidRDefault="00FE5DAD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FE5DAD" w:rsidRDefault="00FE5DAD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FE5DAD" w:rsidRDefault="00FE5DAD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FE5DAD" w:rsidRPr="00A33088" w:rsidRDefault="00FE5DAD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4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EB203D" w:rsidRPr="00A33088" w:rsidRDefault="00EB203D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EB203D" w:rsidRPr="00A33088" w:rsidRDefault="00EB203D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7.0 (20.0)</w:t>
            </w:r>
          </w:p>
        </w:tc>
        <w:tc>
          <w:tcPr>
            <w:tcW w:w="138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EB203D" w:rsidRPr="00A33088" w:rsidRDefault="00EB203D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0.0 (13.0)</w:t>
            </w:r>
          </w:p>
        </w:tc>
        <w:tc>
          <w:tcPr>
            <w:tcW w:w="21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EB203D" w:rsidRPr="00A33088" w:rsidRDefault="00EB203D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7.0 (20.0)</w:t>
            </w:r>
          </w:p>
        </w:tc>
        <w:tc>
          <w:tcPr>
            <w:tcW w:w="2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EB203D" w:rsidRPr="00A33088" w:rsidRDefault="00EB203D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0.0 (13.0)</w:t>
            </w:r>
          </w:p>
        </w:tc>
      </w:tr>
      <w:tr w:rsidR="009A3A07" w:rsidRPr="00A33088" w:rsidTr="00274D79">
        <w:trPr>
          <w:trHeight w:val="409"/>
        </w:trPr>
        <w:tc>
          <w:tcPr>
            <w:tcW w:w="20370" w:type="dxa"/>
            <w:gridSpan w:val="9"/>
            <w:shd w:val="clear" w:color="auto" w:fill="auto"/>
          </w:tcPr>
          <w:p w:rsidR="00EB203D" w:rsidRPr="00A33088" w:rsidRDefault="00FD7BEA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Stes</w:t>
            </w:r>
            <w:r w:rsidR="00EB203D" w:rsidRPr="00A33088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s</w:t>
            </w:r>
          </w:p>
          <w:p w:rsidR="00EB203D" w:rsidRPr="00A33088" w:rsidRDefault="00EB203D" w:rsidP="000A1A66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1997</w:t>
            </w:r>
            <w:r w:rsidR="00DA26BD" w:rsidRPr="00A33088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</w:rPr>
              <w:t>a, d</w:t>
            </w:r>
            <w:r w:rsidR="00030B3F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="008A6F97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[35</w:t>
            </w:r>
            <w:r w:rsidR="00030B3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]</w:t>
            </w:r>
          </w:p>
        </w:tc>
      </w:tr>
      <w:tr w:rsidR="00151189" w:rsidRPr="00A33088" w:rsidTr="00274D79">
        <w:trPr>
          <w:trHeight w:val="409"/>
        </w:trPr>
        <w:tc>
          <w:tcPr>
            <w:tcW w:w="1462" w:type="dxa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PP (N/cm2)</w:t>
            </w:r>
          </w:p>
        </w:tc>
        <w:tc>
          <w:tcPr>
            <w:tcW w:w="10261" w:type="dxa"/>
            <w:gridSpan w:val="4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4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48.0 (12.6)</w:t>
            </w:r>
          </w:p>
        </w:tc>
        <w:tc>
          <w:tcPr>
            <w:tcW w:w="138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40.5 (10.5)</w:t>
            </w:r>
          </w:p>
        </w:tc>
        <w:tc>
          <w:tcPr>
            <w:tcW w:w="21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48.0 (12.6)</w:t>
            </w:r>
          </w:p>
        </w:tc>
        <w:tc>
          <w:tcPr>
            <w:tcW w:w="214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40.5 (10.5)</w:t>
            </w:r>
          </w:p>
        </w:tc>
      </w:tr>
      <w:tr w:rsidR="00151189" w:rsidRPr="00A33088" w:rsidTr="00274D79">
        <w:trPr>
          <w:trHeight w:val="473"/>
        </w:trPr>
        <w:tc>
          <w:tcPr>
            <w:tcW w:w="1462" w:type="dxa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i/>
                <w:color w:val="000000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TI (Ns/Cm2)</w:t>
            </w:r>
          </w:p>
        </w:tc>
        <w:tc>
          <w:tcPr>
            <w:tcW w:w="10261" w:type="dxa"/>
            <w:gridSpan w:val="4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49" w:type="dxa"/>
            <w:tcBorders>
              <w:top w:val="single" w:sz="2" w:space="0" w:color="auto"/>
            </w:tcBorders>
            <w:shd w:val="clear" w:color="auto" w:fill="auto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2.0</w:t>
            </w:r>
            <w:r w:rsidRPr="00A3308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 xml:space="preserve"> (14.0)</w:t>
            </w:r>
          </w:p>
        </w:tc>
        <w:tc>
          <w:tcPr>
            <w:tcW w:w="1389" w:type="dxa"/>
            <w:tcBorders>
              <w:top w:val="single" w:sz="2" w:space="0" w:color="auto"/>
            </w:tcBorders>
            <w:shd w:val="clear" w:color="auto" w:fill="auto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3 </w:t>
            </w:r>
            <w:r w:rsidRPr="00A3308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(7.5)</w:t>
            </w:r>
          </w:p>
        </w:tc>
        <w:tc>
          <w:tcPr>
            <w:tcW w:w="2168" w:type="dxa"/>
            <w:tcBorders>
              <w:top w:val="single" w:sz="2" w:space="0" w:color="auto"/>
            </w:tcBorders>
            <w:shd w:val="clear" w:color="auto" w:fill="auto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2.0</w:t>
            </w:r>
            <w:r w:rsidRPr="00A3308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 xml:space="preserve"> (14.0)</w:t>
            </w:r>
          </w:p>
        </w:tc>
        <w:tc>
          <w:tcPr>
            <w:tcW w:w="2141" w:type="dxa"/>
            <w:tcBorders>
              <w:top w:val="single" w:sz="2" w:space="0" w:color="auto"/>
            </w:tcBorders>
            <w:shd w:val="clear" w:color="auto" w:fill="auto"/>
          </w:tcPr>
          <w:p w:rsidR="00151189" w:rsidRPr="00A33088" w:rsidRDefault="00151189" w:rsidP="00E26B65">
            <w:pPr>
              <w:tabs>
                <w:tab w:val="left" w:pos="2830"/>
              </w:tabs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330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3 </w:t>
            </w:r>
            <w:r w:rsidRPr="00A33088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(7.5)</w:t>
            </w:r>
          </w:p>
        </w:tc>
      </w:tr>
    </w:tbl>
    <w:p w:rsidR="00151189" w:rsidRPr="00A33088" w:rsidRDefault="00151189" w:rsidP="00ED4494">
      <w:pPr>
        <w:jc w:val="center"/>
        <w:rPr>
          <w:rFonts w:ascii="Times New Roman" w:hAnsi="Times New Roman"/>
          <w:color w:val="000000"/>
          <w:sz w:val="16"/>
        </w:rPr>
      </w:pPr>
    </w:p>
    <w:p w:rsidR="00BB3366" w:rsidRPr="00A33088" w:rsidRDefault="00BB3366" w:rsidP="00ED4494">
      <w:pPr>
        <w:jc w:val="center"/>
        <w:rPr>
          <w:rFonts w:ascii="Times New Roman" w:hAnsi="Times New Roman"/>
          <w:sz w:val="18"/>
          <w:lang w:val="en-US"/>
        </w:rPr>
      </w:pPr>
    </w:p>
    <w:p w:rsidR="00BB3366" w:rsidRPr="00BB3366" w:rsidRDefault="00BB3366" w:rsidP="00ED4494">
      <w:pPr>
        <w:rPr>
          <w:sz w:val="18"/>
          <w:lang w:val="en-US"/>
        </w:rPr>
      </w:pPr>
    </w:p>
    <w:p w:rsidR="00BB3366" w:rsidRPr="00BB3366" w:rsidRDefault="00BB3366" w:rsidP="00ED4494">
      <w:pPr>
        <w:rPr>
          <w:sz w:val="18"/>
          <w:lang w:val="en-US"/>
        </w:rPr>
      </w:pPr>
    </w:p>
    <w:p w:rsidR="00BB3366" w:rsidRPr="00BB3366" w:rsidRDefault="00BB3366" w:rsidP="00ED4494">
      <w:pPr>
        <w:rPr>
          <w:sz w:val="18"/>
          <w:lang w:val="en-US"/>
        </w:rPr>
      </w:pPr>
    </w:p>
    <w:p w:rsidR="00BB3366" w:rsidRPr="00BB3366" w:rsidRDefault="00BB3366" w:rsidP="00ED4494">
      <w:pPr>
        <w:rPr>
          <w:sz w:val="18"/>
          <w:lang w:val="en-US"/>
        </w:rPr>
      </w:pPr>
    </w:p>
    <w:p w:rsidR="00696867" w:rsidRDefault="00696867" w:rsidP="00ED4494">
      <w:pPr>
        <w:tabs>
          <w:tab w:val="left" w:pos="2934"/>
        </w:tabs>
        <w:rPr>
          <w:sz w:val="18"/>
          <w:lang w:val="en-US"/>
        </w:rPr>
        <w:sectPr w:rsidR="00696867" w:rsidSect="00E4295A">
          <w:pgSz w:w="23814" w:h="16839" w:orient="landscape" w:code="8"/>
          <w:pgMar w:top="1440" w:right="1440" w:bottom="1440" w:left="1440" w:header="708" w:footer="708" w:gutter="0"/>
          <w:cols w:space="708"/>
          <w:docGrid w:linePitch="360"/>
        </w:sectPr>
      </w:pPr>
    </w:p>
    <w:p w:rsidR="00767C16" w:rsidRDefault="00767C16" w:rsidP="00E62F5F">
      <w:pPr>
        <w:rPr>
          <w:rFonts w:ascii="Times New Roman" w:hAnsi="Times New Roman"/>
          <w:sz w:val="24"/>
          <w:szCs w:val="24"/>
          <w:lang w:eastAsia="en-AU"/>
        </w:rPr>
      </w:pPr>
    </w:p>
    <w:sectPr w:rsidR="00767C16" w:rsidSect="00696867"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4FB2" w:rsidRDefault="00FC4FB2" w:rsidP="0054107D">
      <w:pPr>
        <w:spacing w:after="0" w:line="240" w:lineRule="auto"/>
      </w:pPr>
      <w:r>
        <w:separator/>
      </w:r>
    </w:p>
  </w:endnote>
  <w:endnote w:type="continuationSeparator" w:id="0">
    <w:p w:rsidR="00FC4FB2" w:rsidRDefault="00FC4FB2" w:rsidP="00541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4FB2" w:rsidRDefault="00FC4FB2" w:rsidP="0054107D">
      <w:pPr>
        <w:spacing w:after="0" w:line="240" w:lineRule="auto"/>
      </w:pPr>
      <w:r>
        <w:separator/>
      </w:r>
    </w:p>
  </w:footnote>
  <w:footnote w:type="continuationSeparator" w:id="0">
    <w:p w:rsidR="00FC4FB2" w:rsidRDefault="00FC4FB2" w:rsidP="005410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BF7ECD"/>
    <w:multiLevelType w:val="hybridMultilevel"/>
    <w:tmpl w:val="987E80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E1E63DF"/>
    <w:multiLevelType w:val="hybridMultilevel"/>
    <w:tmpl w:val="10E8E844"/>
    <w:lvl w:ilvl="0" w:tplc="8D86E4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07D"/>
    <w:rsid w:val="0000130D"/>
    <w:rsid w:val="00001C41"/>
    <w:rsid w:val="00005345"/>
    <w:rsid w:val="0000769C"/>
    <w:rsid w:val="00007867"/>
    <w:rsid w:val="00007E6E"/>
    <w:rsid w:val="000102BE"/>
    <w:rsid w:val="00011E7F"/>
    <w:rsid w:val="00012E71"/>
    <w:rsid w:val="00013390"/>
    <w:rsid w:val="000227DE"/>
    <w:rsid w:val="00022FBB"/>
    <w:rsid w:val="00023034"/>
    <w:rsid w:val="00025B2E"/>
    <w:rsid w:val="00026B42"/>
    <w:rsid w:val="000306DF"/>
    <w:rsid w:val="00030A02"/>
    <w:rsid w:val="00030B3F"/>
    <w:rsid w:val="00033F6F"/>
    <w:rsid w:val="00037982"/>
    <w:rsid w:val="0004349E"/>
    <w:rsid w:val="000437DE"/>
    <w:rsid w:val="000439D3"/>
    <w:rsid w:val="00044DB9"/>
    <w:rsid w:val="0004714B"/>
    <w:rsid w:val="00047C53"/>
    <w:rsid w:val="00050D0A"/>
    <w:rsid w:val="00050DC5"/>
    <w:rsid w:val="000522C4"/>
    <w:rsid w:val="000523FE"/>
    <w:rsid w:val="00060953"/>
    <w:rsid w:val="00062790"/>
    <w:rsid w:val="000731DB"/>
    <w:rsid w:val="00074F34"/>
    <w:rsid w:val="00075BCF"/>
    <w:rsid w:val="00082564"/>
    <w:rsid w:val="0008428C"/>
    <w:rsid w:val="000877A4"/>
    <w:rsid w:val="00090F2A"/>
    <w:rsid w:val="00092912"/>
    <w:rsid w:val="000975B4"/>
    <w:rsid w:val="000A0B29"/>
    <w:rsid w:val="000A1A66"/>
    <w:rsid w:val="000A2C80"/>
    <w:rsid w:val="000A5C38"/>
    <w:rsid w:val="000A5E32"/>
    <w:rsid w:val="000B0049"/>
    <w:rsid w:val="000B0FC4"/>
    <w:rsid w:val="000B1DC1"/>
    <w:rsid w:val="000B3103"/>
    <w:rsid w:val="000B4719"/>
    <w:rsid w:val="000B4BAA"/>
    <w:rsid w:val="000C0E39"/>
    <w:rsid w:val="000C4B48"/>
    <w:rsid w:val="000C5A0F"/>
    <w:rsid w:val="000D338D"/>
    <w:rsid w:val="000D34D5"/>
    <w:rsid w:val="000D4265"/>
    <w:rsid w:val="000D5028"/>
    <w:rsid w:val="000E451E"/>
    <w:rsid w:val="000F0285"/>
    <w:rsid w:val="000F1F57"/>
    <w:rsid w:val="000F3292"/>
    <w:rsid w:val="000F547B"/>
    <w:rsid w:val="000F6255"/>
    <w:rsid w:val="000F7C8E"/>
    <w:rsid w:val="0010221E"/>
    <w:rsid w:val="00102430"/>
    <w:rsid w:val="00103B22"/>
    <w:rsid w:val="001045EE"/>
    <w:rsid w:val="00105546"/>
    <w:rsid w:val="00106177"/>
    <w:rsid w:val="00106436"/>
    <w:rsid w:val="00107627"/>
    <w:rsid w:val="00110478"/>
    <w:rsid w:val="00111467"/>
    <w:rsid w:val="00115F93"/>
    <w:rsid w:val="00120B3D"/>
    <w:rsid w:val="00123AD2"/>
    <w:rsid w:val="00126008"/>
    <w:rsid w:val="00132E78"/>
    <w:rsid w:val="001365DB"/>
    <w:rsid w:val="00141B42"/>
    <w:rsid w:val="0014489C"/>
    <w:rsid w:val="00151189"/>
    <w:rsid w:val="001511E9"/>
    <w:rsid w:val="00153CA2"/>
    <w:rsid w:val="0015449D"/>
    <w:rsid w:val="0016110E"/>
    <w:rsid w:val="00161C86"/>
    <w:rsid w:val="00163E34"/>
    <w:rsid w:val="00164FB9"/>
    <w:rsid w:val="00166116"/>
    <w:rsid w:val="00166309"/>
    <w:rsid w:val="00167261"/>
    <w:rsid w:val="00170312"/>
    <w:rsid w:val="001705DA"/>
    <w:rsid w:val="00171E33"/>
    <w:rsid w:val="00175181"/>
    <w:rsid w:val="001757A3"/>
    <w:rsid w:val="00175D58"/>
    <w:rsid w:val="001760EA"/>
    <w:rsid w:val="001779FB"/>
    <w:rsid w:val="00181494"/>
    <w:rsid w:val="00182624"/>
    <w:rsid w:val="0018297C"/>
    <w:rsid w:val="001829B8"/>
    <w:rsid w:val="0018643F"/>
    <w:rsid w:val="001905E3"/>
    <w:rsid w:val="00192190"/>
    <w:rsid w:val="001943FE"/>
    <w:rsid w:val="00194823"/>
    <w:rsid w:val="00197FD5"/>
    <w:rsid w:val="001A387B"/>
    <w:rsid w:val="001A4865"/>
    <w:rsid w:val="001A4D1C"/>
    <w:rsid w:val="001A57E0"/>
    <w:rsid w:val="001A5AA3"/>
    <w:rsid w:val="001B1274"/>
    <w:rsid w:val="001B31D3"/>
    <w:rsid w:val="001B4645"/>
    <w:rsid w:val="001B68C6"/>
    <w:rsid w:val="001B7B44"/>
    <w:rsid w:val="001B7D56"/>
    <w:rsid w:val="001C27AC"/>
    <w:rsid w:val="001C38E8"/>
    <w:rsid w:val="001C4179"/>
    <w:rsid w:val="001C4302"/>
    <w:rsid w:val="001C7C0A"/>
    <w:rsid w:val="001D31FF"/>
    <w:rsid w:val="001D345F"/>
    <w:rsid w:val="001D4675"/>
    <w:rsid w:val="001D5996"/>
    <w:rsid w:val="001D5A71"/>
    <w:rsid w:val="001D5D69"/>
    <w:rsid w:val="001E2717"/>
    <w:rsid w:val="001E48B4"/>
    <w:rsid w:val="001F36A1"/>
    <w:rsid w:val="001F55E0"/>
    <w:rsid w:val="001F5BA2"/>
    <w:rsid w:val="001F6985"/>
    <w:rsid w:val="001F74CA"/>
    <w:rsid w:val="002007EF"/>
    <w:rsid w:val="00201020"/>
    <w:rsid w:val="00207941"/>
    <w:rsid w:val="00215AE3"/>
    <w:rsid w:val="00215C33"/>
    <w:rsid w:val="00216915"/>
    <w:rsid w:val="0022597B"/>
    <w:rsid w:val="002276CA"/>
    <w:rsid w:val="00230284"/>
    <w:rsid w:val="0023094C"/>
    <w:rsid w:val="002309DC"/>
    <w:rsid w:val="00230C61"/>
    <w:rsid w:val="002310F8"/>
    <w:rsid w:val="00233FEA"/>
    <w:rsid w:val="002344C3"/>
    <w:rsid w:val="002362DC"/>
    <w:rsid w:val="00241E6D"/>
    <w:rsid w:val="002433CF"/>
    <w:rsid w:val="002446C8"/>
    <w:rsid w:val="00245FE2"/>
    <w:rsid w:val="00251BD5"/>
    <w:rsid w:val="00255E98"/>
    <w:rsid w:val="00256375"/>
    <w:rsid w:val="002611F3"/>
    <w:rsid w:val="00261E1F"/>
    <w:rsid w:val="00265983"/>
    <w:rsid w:val="00270A27"/>
    <w:rsid w:val="002727A3"/>
    <w:rsid w:val="0027324C"/>
    <w:rsid w:val="002737D4"/>
    <w:rsid w:val="00273F03"/>
    <w:rsid w:val="00274CE1"/>
    <w:rsid w:val="00274D79"/>
    <w:rsid w:val="002811A7"/>
    <w:rsid w:val="002816D6"/>
    <w:rsid w:val="00281849"/>
    <w:rsid w:val="00285512"/>
    <w:rsid w:val="002870D6"/>
    <w:rsid w:val="00287376"/>
    <w:rsid w:val="00287B8D"/>
    <w:rsid w:val="00292891"/>
    <w:rsid w:val="002945E0"/>
    <w:rsid w:val="00294BFA"/>
    <w:rsid w:val="00295928"/>
    <w:rsid w:val="00295AA0"/>
    <w:rsid w:val="002A0992"/>
    <w:rsid w:val="002A099D"/>
    <w:rsid w:val="002A219A"/>
    <w:rsid w:val="002A2A6A"/>
    <w:rsid w:val="002A3098"/>
    <w:rsid w:val="002A55A0"/>
    <w:rsid w:val="002B137B"/>
    <w:rsid w:val="002B1C59"/>
    <w:rsid w:val="002B1F64"/>
    <w:rsid w:val="002B3740"/>
    <w:rsid w:val="002B5311"/>
    <w:rsid w:val="002B554A"/>
    <w:rsid w:val="002C2726"/>
    <w:rsid w:val="002C30E7"/>
    <w:rsid w:val="002C5F86"/>
    <w:rsid w:val="002C79F0"/>
    <w:rsid w:val="002D3922"/>
    <w:rsid w:val="002D4C26"/>
    <w:rsid w:val="002D52FB"/>
    <w:rsid w:val="002D5C15"/>
    <w:rsid w:val="002D7596"/>
    <w:rsid w:val="002E2891"/>
    <w:rsid w:val="002E57FD"/>
    <w:rsid w:val="002E5C7D"/>
    <w:rsid w:val="002F126B"/>
    <w:rsid w:val="002F208C"/>
    <w:rsid w:val="002F22AD"/>
    <w:rsid w:val="002F32D1"/>
    <w:rsid w:val="002F66BA"/>
    <w:rsid w:val="002F7457"/>
    <w:rsid w:val="002F7B5F"/>
    <w:rsid w:val="00301C4A"/>
    <w:rsid w:val="0031027B"/>
    <w:rsid w:val="00320889"/>
    <w:rsid w:val="00320D7F"/>
    <w:rsid w:val="00321245"/>
    <w:rsid w:val="003279BC"/>
    <w:rsid w:val="00327E6A"/>
    <w:rsid w:val="00330886"/>
    <w:rsid w:val="00330917"/>
    <w:rsid w:val="00331EB2"/>
    <w:rsid w:val="003327C2"/>
    <w:rsid w:val="0033554D"/>
    <w:rsid w:val="00342551"/>
    <w:rsid w:val="003432B7"/>
    <w:rsid w:val="00344EE5"/>
    <w:rsid w:val="003461B4"/>
    <w:rsid w:val="00347C70"/>
    <w:rsid w:val="00350647"/>
    <w:rsid w:val="00352F70"/>
    <w:rsid w:val="00353047"/>
    <w:rsid w:val="00353407"/>
    <w:rsid w:val="00353FB3"/>
    <w:rsid w:val="003551FA"/>
    <w:rsid w:val="00356750"/>
    <w:rsid w:val="00357C04"/>
    <w:rsid w:val="00367679"/>
    <w:rsid w:val="00367A7B"/>
    <w:rsid w:val="0037301B"/>
    <w:rsid w:val="003767FD"/>
    <w:rsid w:val="0038293B"/>
    <w:rsid w:val="00390143"/>
    <w:rsid w:val="0039049A"/>
    <w:rsid w:val="00391A6A"/>
    <w:rsid w:val="00394E13"/>
    <w:rsid w:val="00397585"/>
    <w:rsid w:val="00397D1A"/>
    <w:rsid w:val="003A090F"/>
    <w:rsid w:val="003A41AF"/>
    <w:rsid w:val="003A471E"/>
    <w:rsid w:val="003A5CF7"/>
    <w:rsid w:val="003A6DF9"/>
    <w:rsid w:val="003A7D1F"/>
    <w:rsid w:val="003B09D9"/>
    <w:rsid w:val="003B5AB6"/>
    <w:rsid w:val="003B5D48"/>
    <w:rsid w:val="003C0038"/>
    <w:rsid w:val="003C1230"/>
    <w:rsid w:val="003C32B3"/>
    <w:rsid w:val="003C33AC"/>
    <w:rsid w:val="003C3946"/>
    <w:rsid w:val="003C534C"/>
    <w:rsid w:val="003D3E73"/>
    <w:rsid w:val="003D45A2"/>
    <w:rsid w:val="003D5A07"/>
    <w:rsid w:val="003D5A15"/>
    <w:rsid w:val="003D5A31"/>
    <w:rsid w:val="003D5CAB"/>
    <w:rsid w:val="003E4BB9"/>
    <w:rsid w:val="003E5B6F"/>
    <w:rsid w:val="003E5E7D"/>
    <w:rsid w:val="003F071D"/>
    <w:rsid w:val="003F317F"/>
    <w:rsid w:val="003F44E0"/>
    <w:rsid w:val="003F6A68"/>
    <w:rsid w:val="003F79FD"/>
    <w:rsid w:val="0040152A"/>
    <w:rsid w:val="00402762"/>
    <w:rsid w:val="00407E39"/>
    <w:rsid w:val="00411FBD"/>
    <w:rsid w:val="004125D8"/>
    <w:rsid w:val="00413479"/>
    <w:rsid w:val="0041387E"/>
    <w:rsid w:val="00415229"/>
    <w:rsid w:val="00416047"/>
    <w:rsid w:val="00416E96"/>
    <w:rsid w:val="00417BA1"/>
    <w:rsid w:val="00424796"/>
    <w:rsid w:val="00425865"/>
    <w:rsid w:val="004267F6"/>
    <w:rsid w:val="00430334"/>
    <w:rsid w:val="004311CF"/>
    <w:rsid w:val="00431504"/>
    <w:rsid w:val="00434224"/>
    <w:rsid w:val="004348DD"/>
    <w:rsid w:val="00434A92"/>
    <w:rsid w:val="00434B8D"/>
    <w:rsid w:val="00435022"/>
    <w:rsid w:val="00435DCF"/>
    <w:rsid w:val="004374AD"/>
    <w:rsid w:val="004374F4"/>
    <w:rsid w:val="004411DC"/>
    <w:rsid w:val="00441461"/>
    <w:rsid w:val="004464DB"/>
    <w:rsid w:val="004502A4"/>
    <w:rsid w:val="00450B7C"/>
    <w:rsid w:val="0045312F"/>
    <w:rsid w:val="00454613"/>
    <w:rsid w:val="00455FB4"/>
    <w:rsid w:val="0045610F"/>
    <w:rsid w:val="00460E6A"/>
    <w:rsid w:val="00470661"/>
    <w:rsid w:val="0047415D"/>
    <w:rsid w:val="0047786A"/>
    <w:rsid w:val="00484D34"/>
    <w:rsid w:val="00490E35"/>
    <w:rsid w:val="00496524"/>
    <w:rsid w:val="004A0DA3"/>
    <w:rsid w:val="004A1DE5"/>
    <w:rsid w:val="004A5B69"/>
    <w:rsid w:val="004B2AF4"/>
    <w:rsid w:val="004B5AB2"/>
    <w:rsid w:val="004B6655"/>
    <w:rsid w:val="004B7934"/>
    <w:rsid w:val="004C001C"/>
    <w:rsid w:val="004C3159"/>
    <w:rsid w:val="004C5DC4"/>
    <w:rsid w:val="004C602D"/>
    <w:rsid w:val="004D0879"/>
    <w:rsid w:val="004D0D2B"/>
    <w:rsid w:val="004D2D4D"/>
    <w:rsid w:val="004D325E"/>
    <w:rsid w:val="004D5E94"/>
    <w:rsid w:val="004E2A37"/>
    <w:rsid w:val="004E2AF0"/>
    <w:rsid w:val="004E4D63"/>
    <w:rsid w:val="004F1EA0"/>
    <w:rsid w:val="004F37BE"/>
    <w:rsid w:val="004F512A"/>
    <w:rsid w:val="004F5721"/>
    <w:rsid w:val="004F6D4D"/>
    <w:rsid w:val="004F737F"/>
    <w:rsid w:val="004F7BD5"/>
    <w:rsid w:val="005006A1"/>
    <w:rsid w:val="005019E6"/>
    <w:rsid w:val="005068E3"/>
    <w:rsid w:val="00507E0A"/>
    <w:rsid w:val="00513231"/>
    <w:rsid w:val="0051414B"/>
    <w:rsid w:val="00514A4A"/>
    <w:rsid w:val="00514C9C"/>
    <w:rsid w:val="00516A34"/>
    <w:rsid w:val="00520DD9"/>
    <w:rsid w:val="00524050"/>
    <w:rsid w:val="00524EE0"/>
    <w:rsid w:val="0052681E"/>
    <w:rsid w:val="00526F34"/>
    <w:rsid w:val="005271E7"/>
    <w:rsid w:val="00527325"/>
    <w:rsid w:val="00527E36"/>
    <w:rsid w:val="00530E89"/>
    <w:rsid w:val="00532DCD"/>
    <w:rsid w:val="00533124"/>
    <w:rsid w:val="0053662F"/>
    <w:rsid w:val="005407E5"/>
    <w:rsid w:val="0054107D"/>
    <w:rsid w:val="00544805"/>
    <w:rsid w:val="005451AC"/>
    <w:rsid w:val="00546199"/>
    <w:rsid w:val="005463DC"/>
    <w:rsid w:val="00546699"/>
    <w:rsid w:val="00546E44"/>
    <w:rsid w:val="00546FBA"/>
    <w:rsid w:val="00550409"/>
    <w:rsid w:val="00551E40"/>
    <w:rsid w:val="0055408D"/>
    <w:rsid w:val="005560B9"/>
    <w:rsid w:val="00557DB8"/>
    <w:rsid w:val="00561A36"/>
    <w:rsid w:val="00562DEF"/>
    <w:rsid w:val="00562F74"/>
    <w:rsid w:val="00567966"/>
    <w:rsid w:val="00571FC4"/>
    <w:rsid w:val="00573CA7"/>
    <w:rsid w:val="00576412"/>
    <w:rsid w:val="00586A3E"/>
    <w:rsid w:val="0059045F"/>
    <w:rsid w:val="0059249B"/>
    <w:rsid w:val="00592C5C"/>
    <w:rsid w:val="00593DFF"/>
    <w:rsid w:val="00597450"/>
    <w:rsid w:val="005A5D06"/>
    <w:rsid w:val="005A6621"/>
    <w:rsid w:val="005A73CA"/>
    <w:rsid w:val="005A7976"/>
    <w:rsid w:val="005A7BCB"/>
    <w:rsid w:val="005B44B6"/>
    <w:rsid w:val="005B57AC"/>
    <w:rsid w:val="005B65A5"/>
    <w:rsid w:val="005B6924"/>
    <w:rsid w:val="005B6E5B"/>
    <w:rsid w:val="005B6F98"/>
    <w:rsid w:val="005C1382"/>
    <w:rsid w:val="005C1488"/>
    <w:rsid w:val="005C47F0"/>
    <w:rsid w:val="005C6A6A"/>
    <w:rsid w:val="005C7262"/>
    <w:rsid w:val="005D31EB"/>
    <w:rsid w:val="005E07B3"/>
    <w:rsid w:val="005E0E97"/>
    <w:rsid w:val="005E12BC"/>
    <w:rsid w:val="005E19BB"/>
    <w:rsid w:val="005E3495"/>
    <w:rsid w:val="005E6BA0"/>
    <w:rsid w:val="005F0B35"/>
    <w:rsid w:val="005F259A"/>
    <w:rsid w:val="005F4F46"/>
    <w:rsid w:val="0060692C"/>
    <w:rsid w:val="00610763"/>
    <w:rsid w:val="00616068"/>
    <w:rsid w:val="00624E3A"/>
    <w:rsid w:val="006255CD"/>
    <w:rsid w:val="00626598"/>
    <w:rsid w:val="00626ED8"/>
    <w:rsid w:val="006322C4"/>
    <w:rsid w:val="00633054"/>
    <w:rsid w:val="00634846"/>
    <w:rsid w:val="006416B3"/>
    <w:rsid w:val="006451C7"/>
    <w:rsid w:val="00646FEA"/>
    <w:rsid w:val="00647343"/>
    <w:rsid w:val="006565D8"/>
    <w:rsid w:val="0065782D"/>
    <w:rsid w:val="0066111E"/>
    <w:rsid w:val="00661859"/>
    <w:rsid w:val="00662193"/>
    <w:rsid w:val="00662F26"/>
    <w:rsid w:val="006660C2"/>
    <w:rsid w:val="006664B8"/>
    <w:rsid w:val="006672DF"/>
    <w:rsid w:val="00670D7B"/>
    <w:rsid w:val="00671F47"/>
    <w:rsid w:val="00672E23"/>
    <w:rsid w:val="006737C8"/>
    <w:rsid w:val="006744EC"/>
    <w:rsid w:val="00674C3F"/>
    <w:rsid w:val="00680331"/>
    <w:rsid w:val="00685DD0"/>
    <w:rsid w:val="0068729F"/>
    <w:rsid w:val="00687CE1"/>
    <w:rsid w:val="006941DA"/>
    <w:rsid w:val="00694CA3"/>
    <w:rsid w:val="00696867"/>
    <w:rsid w:val="0069716E"/>
    <w:rsid w:val="00697526"/>
    <w:rsid w:val="006A20DA"/>
    <w:rsid w:val="006A3EDB"/>
    <w:rsid w:val="006A476D"/>
    <w:rsid w:val="006A4A8E"/>
    <w:rsid w:val="006B21DE"/>
    <w:rsid w:val="006B39AA"/>
    <w:rsid w:val="006B4DCB"/>
    <w:rsid w:val="006B6B54"/>
    <w:rsid w:val="006C40FE"/>
    <w:rsid w:val="006C6DBF"/>
    <w:rsid w:val="006D159C"/>
    <w:rsid w:val="006D1942"/>
    <w:rsid w:val="006D2795"/>
    <w:rsid w:val="006D328D"/>
    <w:rsid w:val="006D4125"/>
    <w:rsid w:val="006D4EF1"/>
    <w:rsid w:val="006D55EC"/>
    <w:rsid w:val="006D6217"/>
    <w:rsid w:val="006E0A24"/>
    <w:rsid w:val="006E2133"/>
    <w:rsid w:val="006E2A66"/>
    <w:rsid w:val="006E4964"/>
    <w:rsid w:val="006F0760"/>
    <w:rsid w:val="006F363E"/>
    <w:rsid w:val="006F4FF7"/>
    <w:rsid w:val="00701496"/>
    <w:rsid w:val="0070369D"/>
    <w:rsid w:val="00705C1E"/>
    <w:rsid w:val="00705CAA"/>
    <w:rsid w:val="00711A08"/>
    <w:rsid w:val="007149F3"/>
    <w:rsid w:val="00715904"/>
    <w:rsid w:val="007176F5"/>
    <w:rsid w:val="00717F2F"/>
    <w:rsid w:val="00722D8F"/>
    <w:rsid w:val="0072444E"/>
    <w:rsid w:val="007256D6"/>
    <w:rsid w:val="00726C25"/>
    <w:rsid w:val="00727916"/>
    <w:rsid w:val="00732A19"/>
    <w:rsid w:val="007348B0"/>
    <w:rsid w:val="007371CF"/>
    <w:rsid w:val="00737FE0"/>
    <w:rsid w:val="0074290B"/>
    <w:rsid w:val="007458C0"/>
    <w:rsid w:val="007459AD"/>
    <w:rsid w:val="007465B2"/>
    <w:rsid w:val="00750DAA"/>
    <w:rsid w:val="00751AE2"/>
    <w:rsid w:val="007540DA"/>
    <w:rsid w:val="00755BB0"/>
    <w:rsid w:val="00756880"/>
    <w:rsid w:val="00756DA5"/>
    <w:rsid w:val="0075732F"/>
    <w:rsid w:val="007609D2"/>
    <w:rsid w:val="00761E1C"/>
    <w:rsid w:val="00767C16"/>
    <w:rsid w:val="0077022E"/>
    <w:rsid w:val="00770857"/>
    <w:rsid w:val="00771949"/>
    <w:rsid w:val="00772031"/>
    <w:rsid w:val="007733BA"/>
    <w:rsid w:val="007741D8"/>
    <w:rsid w:val="00774AB9"/>
    <w:rsid w:val="00775D33"/>
    <w:rsid w:val="00775D79"/>
    <w:rsid w:val="0078020D"/>
    <w:rsid w:val="00781A9F"/>
    <w:rsid w:val="00781B0F"/>
    <w:rsid w:val="00785986"/>
    <w:rsid w:val="0078622B"/>
    <w:rsid w:val="00793685"/>
    <w:rsid w:val="0079568C"/>
    <w:rsid w:val="00795DCA"/>
    <w:rsid w:val="00797B97"/>
    <w:rsid w:val="007A0060"/>
    <w:rsid w:val="007A18A8"/>
    <w:rsid w:val="007A3ECF"/>
    <w:rsid w:val="007A4014"/>
    <w:rsid w:val="007A6B31"/>
    <w:rsid w:val="007A6DE0"/>
    <w:rsid w:val="007B0F60"/>
    <w:rsid w:val="007B1971"/>
    <w:rsid w:val="007B1C18"/>
    <w:rsid w:val="007B242C"/>
    <w:rsid w:val="007B2841"/>
    <w:rsid w:val="007B5D62"/>
    <w:rsid w:val="007B7105"/>
    <w:rsid w:val="007C1CAC"/>
    <w:rsid w:val="007C28A9"/>
    <w:rsid w:val="007C4F36"/>
    <w:rsid w:val="007C5783"/>
    <w:rsid w:val="007C7E4F"/>
    <w:rsid w:val="007D0438"/>
    <w:rsid w:val="007D1D2D"/>
    <w:rsid w:val="007D594B"/>
    <w:rsid w:val="007D6D24"/>
    <w:rsid w:val="007D6E57"/>
    <w:rsid w:val="007E0C80"/>
    <w:rsid w:val="007E0EFD"/>
    <w:rsid w:val="007E1AF2"/>
    <w:rsid w:val="007E238C"/>
    <w:rsid w:val="007E29CD"/>
    <w:rsid w:val="007F187A"/>
    <w:rsid w:val="007F5446"/>
    <w:rsid w:val="007F7563"/>
    <w:rsid w:val="007F7F22"/>
    <w:rsid w:val="0080083F"/>
    <w:rsid w:val="00800A66"/>
    <w:rsid w:val="008066D3"/>
    <w:rsid w:val="00806DE5"/>
    <w:rsid w:val="00810B88"/>
    <w:rsid w:val="0081235A"/>
    <w:rsid w:val="008128AD"/>
    <w:rsid w:val="00812BAD"/>
    <w:rsid w:val="008131A5"/>
    <w:rsid w:val="00816C15"/>
    <w:rsid w:val="0081744D"/>
    <w:rsid w:val="00821F38"/>
    <w:rsid w:val="00823AAF"/>
    <w:rsid w:val="00831BFA"/>
    <w:rsid w:val="00832067"/>
    <w:rsid w:val="0083404F"/>
    <w:rsid w:val="008404A4"/>
    <w:rsid w:val="0084093D"/>
    <w:rsid w:val="00841506"/>
    <w:rsid w:val="00847AD2"/>
    <w:rsid w:val="00850BC4"/>
    <w:rsid w:val="00854D2C"/>
    <w:rsid w:val="008558EF"/>
    <w:rsid w:val="00856902"/>
    <w:rsid w:val="00860D1F"/>
    <w:rsid w:val="008616C7"/>
    <w:rsid w:val="00861E3C"/>
    <w:rsid w:val="00865B4F"/>
    <w:rsid w:val="00867632"/>
    <w:rsid w:val="008709C1"/>
    <w:rsid w:val="00871F4F"/>
    <w:rsid w:val="0087611A"/>
    <w:rsid w:val="008816B5"/>
    <w:rsid w:val="00883403"/>
    <w:rsid w:val="00883ACA"/>
    <w:rsid w:val="00891E1D"/>
    <w:rsid w:val="00896BDB"/>
    <w:rsid w:val="008A36DB"/>
    <w:rsid w:val="008A4342"/>
    <w:rsid w:val="008A4531"/>
    <w:rsid w:val="008A6794"/>
    <w:rsid w:val="008A6F97"/>
    <w:rsid w:val="008B5238"/>
    <w:rsid w:val="008B65AD"/>
    <w:rsid w:val="008B7637"/>
    <w:rsid w:val="008C6050"/>
    <w:rsid w:val="008D3D1B"/>
    <w:rsid w:val="008D49CA"/>
    <w:rsid w:val="008D5BA6"/>
    <w:rsid w:val="008D5DC3"/>
    <w:rsid w:val="008D5FBE"/>
    <w:rsid w:val="008D6888"/>
    <w:rsid w:val="008D76D5"/>
    <w:rsid w:val="008E0969"/>
    <w:rsid w:val="008E6B00"/>
    <w:rsid w:val="008F15C9"/>
    <w:rsid w:val="008F1708"/>
    <w:rsid w:val="008F21BF"/>
    <w:rsid w:val="008F507C"/>
    <w:rsid w:val="008F61EB"/>
    <w:rsid w:val="009000F3"/>
    <w:rsid w:val="00901947"/>
    <w:rsid w:val="00901DB1"/>
    <w:rsid w:val="00902223"/>
    <w:rsid w:val="009057A3"/>
    <w:rsid w:val="00905E37"/>
    <w:rsid w:val="00906E7E"/>
    <w:rsid w:val="00907726"/>
    <w:rsid w:val="00910580"/>
    <w:rsid w:val="00911784"/>
    <w:rsid w:val="0091243C"/>
    <w:rsid w:val="0091346D"/>
    <w:rsid w:val="0091692B"/>
    <w:rsid w:val="009211FF"/>
    <w:rsid w:val="00921431"/>
    <w:rsid w:val="00921E30"/>
    <w:rsid w:val="00925C70"/>
    <w:rsid w:val="00926E4C"/>
    <w:rsid w:val="00932CAB"/>
    <w:rsid w:val="00933E5B"/>
    <w:rsid w:val="00937871"/>
    <w:rsid w:val="0094005A"/>
    <w:rsid w:val="00940196"/>
    <w:rsid w:val="0094098A"/>
    <w:rsid w:val="009447E4"/>
    <w:rsid w:val="00945191"/>
    <w:rsid w:val="00960324"/>
    <w:rsid w:val="00962369"/>
    <w:rsid w:val="009634DA"/>
    <w:rsid w:val="00963ACD"/>
    <w:rsid w:val="00966955"/>
    <w:rsid w:val="00966EAB"/>
    <w:rsid w:val="009670B9"/>
    <w:rsid w:val="00967FA4"/>
    <w:rsid w:val="009706FD"/>
    <w:rsid w:val="009724F5"/>
    <w:rsid w:val="00972CFE"/>
    <w:rsid w:val="00973013"/>
    <w:rsid w:val="00977A5A"/>
    <w:rsid w:val="00981245"/>
    <w:rsid w:val="0098311B"/>
    <w:rsid w:val="0098596E"/>
    <w:rsid w:val="00987773"/>
    <w:rsid w:val="00987A87"/>
    <w:rsid w:val="00992EAC"/>
    <w:rsid w:val="00993DD4"/>
    <w:rsid w:val="00993F70"/>
    <w:rsid w:val="00995475"/>
    <w:rsid w:val="009A0F45"/>
    <w:rsid w:val="009A23F4"/>
    <w:rsid w:val="009A394C"/>
    <w:rsid w:val="009A3A07"/>
    <w:rsid w:val="009A7509"/>
    <w:rsid w:val="009B038C"/>
    <w:rsid w:val="009B04A7"/>
    <w:rsid w:val="009B1D4A"/>
    <w:rsid w:val="009B5831"/>
    <w:rsid w:val="009B5CF4"/>
    <w:rsid w:val="009B6163"/>
    <w:rsid w:val="009C2093"/>
    <w:rsid w:val="009C506A"/>
    <w:rsid w:val="009C53F0"/>
    <w:rsid w:val="009C5E34"/>
    <w:rsid w:val="009C66A8"/>
    <w:rsid w:val="009D24EC"/>
    <w:rsid w:val="009D29B3"/>
    <w:rsid w:val="009D477D"/>
    <w:rsid w:val="009E13A1"/>
    <w:rsid w:val="009E2127"/>
    <w:rsid w:val="009E2563"/>
    <w:rsid w:val="009E480E"/>
    <w:rsid w:val="009E7601"/>
    <w:rsid w:val="009F21C7"/>
    <w:rsid w:val="009F4E6E"/>
    <w:rsid w:val="009F5365"/>
    <w:rsid w:val="009F64C6"/>
    <w:rsid w:val="009F73D5"/>
    <w:rsid w:val="00A02E07"/>
    <w:rsid w:val="00A0672C"/>
    <w:rsid w:val="00A07862"/>
    <w:rsid w:val="00A10269"/>
    <w:rsid w:val="00A1031D"/>
    <w:rsid w:val="00A1241E"/>
    <w:rsid w:val="00A1283D"/>
    <w:rsid w:val="00A1480D"/>
    <w:rsid w:val="00A27C99"/>
    <w:rsid w:val="00A318B5"/>
    <w:rsid w:val="00A31CEF"/>
    <w:rsid w:val="00A31D98"/>
    <w:rsid w:val="00A33088"/>
    <w:rsid w:val="00A332E0"/>
    <w:rsid w:val="00A33D27"/>
    <w:rsid w:val="00A365EB"/>
    <w:rsid w:val="00A41099"/>
    <w:rsid w:val="00A446FE"/>
    <w:rsid w:val="00A45F1D"/>
    <w:rsid w:val="00A51D91"/>
    <w:rsid w:val="00A52ACF"/>
    <w:rsid w:val="00A53314"/>
    <w:rsid w:val="00A535BF"/>
    <w:rsid w:val="00A57B08"/>
    <w:rsid w:val="00A60814"/>
    <w:rsid w:val="00A62800"/>
    <w:rsid w:val="00A6553C"/>
    <w:rsid w:val="00A71235"/>
    <w:rsid w:val="00A753CE"/>
    <w:rsid w:val="00A81042"/>
    <w:rsid w:val="00A81CCF"/>
    <w:rsid w:val="00A84017"/>
    <w:rsid w:val="00A84B5D"/>
    <w:rsid w:val="00A85930"/>
    <w:rsid w:val="00A868D3"/>
    <w:rsid w:val="00A86BC0"/>
    <w:rsid w:val="00A9043C"/>
    <w:rsid w:val="00A914E7"/>
    <w:rsid w:val="00A91704"/>
    <w:rsid w:val="00A938E2"/>
    <w:rsid w:val="00A9561C"/>
    <w:rsid w:val="00A9649A"/>
    <w:rsid w:val="00AA0C90"/>
    <w:rsid w:val="00AA11C3"/>
    <w:rsid w:val="00AA22F3"/>
    <w:rsid w:val="00AA2CFF"/>
    <w:rsid w:val="00AA386F"/>
    <w:rsid w:val="00AA4FCB"/>
    <w:rsid w:val="00AB0809"/>
    <w:rsid w:val="00AB26E9"/>
    <w:rsid w:val="00AB397B"/>
    <w:rsid w:val="00AB55D3"/>
    <w:rsid w:val="00AB66B0"/>
    <w:rsid w:val="00AC063C"/>
    <w:rsid w:val="00AC0E36"/>
    <w:rsid w:val="00AC425E"/>
    <w:rsid w:val="00AC5FFE"/>
    <w:rsid w:val="00AC69F1"/>
    <w:rsid w:val="00AC784B"/>
    <w:rsid w:val="00AD1831"/>
    <w:rsid w:val="00AD1AF3"/>
    <w:rsid w:val="00AD3414"/>
    <w:rsid w:val="00AD5E9D"/>
    <w:rsid w:val="00AD5EB7"/>
    <w:rsid w:val="00AD6611"/>
    <w:rsid w:val="00AE4A2B"/>
    <w:rsid w:val="00AF0010"/>
    <w:rsid w:val="00AF0E3E"/>
    <w:rsid w:val="00AF180C"/>
    <w:rsid w:val="00AF1882"/>
    <w:rsid w:val="00AF25EE"/>
    <w:rsid w:val="00AF2BF6"/>
    <w:rsid w:val="00AF3A33"/>
    <w:rsid w:val="00AF415B"/>
    <w:rsid w:val="00AF466B"/>
    <w:rsid w:val="00AF5A9F"/>
    <w:rsid w:val="00AF5DB2"/>
    <w:rsid w:val="00AF6CAC"/>
    <w:rsid w:val="00AF725B"/>
    <w:rsid w:val="00B01A30"/>
    <w:rsid w:val="00B02D2F"/>
    <w:rsid w:val="00B07827"/>
    <w:rsid w:val="00B10783"/>
    <w:rsid w:val="00B11241"/>
    <w:rsid w:val="00B12C00"/>
    <w:rsid w:val="00B14855"/>
    <w:rsid w:val="00B1668D"/>
    <w:rsid w:val="00B22104"/>
    <w:rsid w:val="00B24641"/>
    <w:rsid w:val="00B27A1C"/>
    <w:rsid w:val="00B332D0"/>
    <w:rsid w:val="00B35D5A"/>
    <w:rsid w:val="00B404E2"/>
    <w:rsid w:val="00B40E8F"/>
    <w:rsid w:val="00B42538"/>
    <w:rsid w:val="00B43E0B"/>
    <w:rsid w:val="00B45345"/>
    <w:rsid w:val="00B46066"/>
    <w:rsid w:val="00B473C0"/>
    <w:rsid w:val="00B519E0"/>
    <w:rsid w:val="00B543ED"/>
    <w:rsid w:val="00B5527C"/>
    <w:rsid w:val="00B5667A"/>
    <w:rsid w:val="00B605CF"/>
    <w:rsid w:val="00B643D2"/>
    <w:rsid w:val="00B64641"/>
    <w:rsid w:val="00B6574E"/>
    <w:rsid w:val="00B660FA"/>
    <w:rsid w:val="00B678A8"/>
    <w:rsid w:val="00B7073F"/>
    <w:rsid w:val="00B72666"/>
    <w:rsid w:val="00B7268D"/>
    <w:rsid w:val="00B727A2"/>
    <w:rsid w:val="00B74550"/>
    <w:rsid w:val="00B77FDB"/>
    <w:rsid w:val="00B80172"/>
    <w:rsid w:val="00B802E4"/>
    <w:rsid w:val="00B81E5D"/>
    <w:rsid w:val="00B84A57"/>
    <w:rsid w:val="00B857A9"/>
    <w:rsid w:val="00B87614"/>
    <w:rsid w:val="00B91034"/>
    <w:rsid w:val="00B95EB3"/>
    <w:rsid w:val="00B96E0F"/>
    <w:rsid w:val="00B97EBD"/>
    <w:rsid w:val="00BA145E"/>
    <w:rsid w:val="00BA2530"/>
    <w:rsid w:val="00BA5EF8"/>
    <w:rsid w:val="00BA7F05"/>
    <w:rsid w:val="00BB3366"/>
    <w:rsid w:val="00BB6093"/>
    <w:rsid w:val="00BC1B76"/>
    <w:rsid w:val="00BC3F20"/>
    <w:rsid w:val="00BC418A"/>
    <w:rsid w:val="00BC54C1"/>
    <w:rsid w:val="00BD007C"/>
    <w:rsid w:val="00BE021F"/>
    <w:rsid w:val="00BE585B"/>
    <w:rsid w:val="00BF3204"/>
    <w:rsid w:val="00BF3F86"/>
    <w:rsid w:val="00BF4626"/>
    <w:rsid w:val="00C00A5E"/>
    <w:rsid w:val="00C0574C"/>
    <w:rsid w:val="00C10814"/>
    <w:rsid w:val="00C1301B"/>
    <w:rsid w:val="00C13A3C"/>
    <w:rsid w:val="00C144D8"/>
    <w:rsid w:val="00C14552"/>
    <w:rsid w:val="00C20785"/>
    <w:rsid w:val="00C22D36"/>
    <w:rsid w:val="00C24D39"/>
    <w:rsid w:val="00C2506C"/>
    <w:rsid w:val="00C2625E"/>
    <w:rsid w:val="00C269E3"/>
    <w:rsid w:val="00C27A2F"/>
    <w:rsid w:val="00C27C31"/>
    <w:rsid w:val="00C330D0"/>
    <w:rsid w:val="00C36AD2"/>
    <w:rsid w:val="00C36C00"/>
    <w:rsid w:val="00C42C8C"/>
    <w:rsid w:val="00C45145"/>
    <w:rsid w:val="00C47598"/>
    <w:rsid w:val="00C475E3"/>
    <w:rsid w:val="00C527D3"/>
    <w:rsid w:val="00C56CF5"/>
    <w:rsid w:val="00C608C7"/>
    <w:rsid w:val="00C6275B"/>
    <w:rsid w:val="00C62B34"/>
    <w:rsid w:val="00C62B9C"/>
    <w:rsid w:val="00C63BA4"/>
    <w:rsid w:val="00C656EC"/>
    <w:rsid w:val="00C658D5"/>
    <w:rsid w:val="00C66AF1"/>
    <w:rsid w:val="00C76ED1"/>
    <w:rsid w:val="00C77CED"/>
    <w:rsid w:val="00C83857"/>
    <w:rsid w:val="00C83DB6"/>
    <w:rsid w:val="00C84E58"/>
    <w:rsid w:val="00C853BF"/>
    <w:rsid w:val="00C866E2"/>
    <w:rsid w:val="00C87A2A"/>
    <w:rsid w:val="00C87C13"/>
    <w:rsid w:val="00C87EB0"/>
    <w:rsid w:val="00C90634"/>
    <w:rsid w:val="00C91D01"/>
    <w:rsid w:val="00C91EE9"/>
    <w:rsid w:val="00C92179"/>
    <w:rsid w:val="00C92FEC"/>
    <w:rsid w:val="00C962AB"/>
    <w:rsid w:val="00C97D9B"/>
    <w:rsid w:val="00CA0465"/>
    <w:rsid w:val="00CA1C25"/>
    <w:rsid w:val="00CA701E"/>
    <w:rsid w:val="00CA7C04"/>
    <w:rsid w:val="00CB04B6"/>
    <w:rsid w:val="00CB28E8"/>
    <w:rsid w:val="00CB2A6E"/>
    <w:rsid w:val="00CB41B6"/>
    <w:rsid w:val="00CB519D"/>
    <w:rsid w:val="00CB68B4"/>
    <w:rsid w:val="00CB7A83"/>
    <w:rsid w:val="00CC6EC3"/>
    <w:rsid w:val="00CC7C60"/>
    <w:rsid w:val="00CD1A5C"/>
    <w:rsid w:val="00CD3F24"/>
    <w:rsid w:val="00CD4242"/>
    <w:rsid w:val="00CD42A1"/>
    <w:rsid w:val="00CD4CB5"/>
    <w:rsid w:val="00CD6C28"/>
    <w:rsid w:val="00CE037B"/>
    <w:rsid w:val="00CE0730"/>
    <w:rsid w:val="00CE096C"/>
    <w:rsid w:val="00CE31B5"/>
    <w:rsid w:val="00CE3404"/>
    <w:rsid w:val="00CE64A0"/>
    <w:rsid w:val="00CE6DFA"/>
    <w:rsid w:val="00CE7158"/>
    <w:rsid w:val="00CE7AD8"/>
    <w:rsid w:val="00CF0ABD"/>
    <w:rsid w:val="00CF0AD8"/>
    <w:rsid w:val="00CF1FCA"/>
    <w:rsid w:val="00D00C8D"/>
    <w:rsid w:val="00D04E07"/>
    <w:rsid w:val="00D05B94"/>
    <w:rsid w:val="00D100EE"/>
    <w:rsid w:val="00D14C62"/>
    <w:rsid w:val="00D156FF"/>
    <w:rsid w:val="00D1689F"/>
    <w:rsid w:val="00D16F59"/>
    <w:rsid w:val="00D243E9"/>
    <w:rsid w:val="00D26E65"/>
    <w:rsid w:val="00D27E0A"/>
    <w:rsid w:val="00D3192A"/>
    <w:rsid w:val="00D33D89"/>
    <w:rsid w:val="00D4187F"/>
    <w:rsid w:val="00D41B45"/>
    <w:rsid w:val="00D448D7"/>
    <w:rsid w:val="00D46848"/>
    <w:rsid w:val="00D47F7A"/>
    <w:rsid w:val="00D5169C"/>
    <w:rsid w:val="00D52C84"/>
    <w:rsid w:val="00D54506"/>
    <w:rsid w:val="00D55665"/>
    <w:rsid w:val="00D64FD3"/>
    <w:rsid w:val="00D73178"/>
    <w:rsid w:val="00D73536"/>
    <w:rsid w:val="00D7566D"/>
    <w:rsid w:val="00D76EF7"/>
    <w:rsid w:val="00D81187"/>
    <w:rsid w:val="00D833AF"/>
    <w:rsid w:val="00D86F34"/>
    <w:rsid w:val="00D87AD7"/>
    <w:rsid w:val="00D87BC1"/>
    <w:rsid w:val="00D918D7"/>
    <w:rsid w:val="00D91B41"/>
    <w:rsid w:val="00D947D2"/>
    <w:rsid w:val="00D97434"/>
    <w:rsid w:val="00DA0481"/>
    <w:rsid w:val="00DA0FC9"/>
    <w:rsid w:val="00DA26BD"/>
    <w:rsid w:val="00DA2EFD"/>
    <w:rsid w:val="00DA65F1"/>
    <w:rsid w:val="00DB07F8"/>
    <w:rsid w:val="00DB1893"/>
    <w:rsid w:val="00DB5FD0"/>
    <w:rsid w:val="00DB6376"/>
    <w:rsid w:val="00DB7257"/>
    <w:rsid w:val="00DC27A2"/>
    <w:rsid w:val="00DC33CA"/>
    <w:rsid w:val="00DC4F50"/>
    <w:rsid w:val="00DC53A1"/>
    <w:rsid w:val="00DC7AEB"/>
    <w:rsid w:val="00DD0164"/>
    <w:rsid w:val="00DD1ECA"/>
    <w:rsid w:val="00DD37AB"/>
    <w:rsid w:val="00DD6540"/>
    <w:rsid w:val="00DD6E25"/>
    <w:rsid w:val="00DE0CCA"/>
    <w:rsid w:val="00DE2D44"/>
    <w:rsid w:val="00DE35D6"/>
    <w:rsid w:val="00DE36A4"/>
    <w:rsid w:val="00DE64A5"/>
    <w:rsid w:val="00DE7D9E"/>
    <w:rsid w:val="00DF1560"/>
    <w:rsid w:val="00DF3088"/>
    <w:rsid w:val="00DF33EC"/>
    <w:rsid w:val="00DF49FA"/>
    <w:rsid w:val="00DF6A31"/>
    <w:rsid w:val="00DF6D77"/>
    <w:rsid w:val="00E00BB0"/>
    <w:rsid w:val="00E02391"/>
    <w:rsid w:val="00E037DE"/>
    <w:rsid w:val="00E03D05"/>
    <w:rsid w:val="00E05519"/>
    <w:rsid w:val="00E06996"/>
    <w:rsid w:val="00E071FF"/>
    <w:rsid w:val="00E148E6"/>
    <w:rsid w:val="00E14C98"/>
    <w:rsid w:val="00E150E0"/>
    <w:rsid w:val="00E15793"/>
    <w:rsid w:val="00E209AC"/>
    <w:rsid w:val="00E23983"/>
    <w:rsid w:val="00E23E48"/>
    <w:rsid w:val="00E26296"/>
    <w:rsid w:val="00E26B65"/>
    <w:rsid w:val="00E278BF"/>
    <w:rsid w:val="00E34DC4"/>
    <w:rsid w:val="00E3564B"/>
    <w:rsid w:val="00E41586"/>
    <w:rsid w:val="00E4295A"/>
    <w:rsid w:val="00E42EA2"/>
    <w:rsid w:val="00E45405"/>
    <w:rsid w:val="00E469EC"/>
    <w:rsid w:val="00E47172"/>
    <w:rsid w:val="00E47182"/>
    <w:rsid w:val="00E50C43"/>
    <w:rsid w:val="00E515E9"/>
    <w:rsid w:val="00E53945"/>
    <w:rsid w:val="00E5520D"/>
    <w:rsid w:val="00E56455"/>
    <w:rsid w:val="00E626B5"/>
    <w:rsid w:val="00E62F5F"/>
    <w:rsid w:val="00E64300"/>
    <w:rsid w:val="00E67C2C"/>
    <w:rsid w:val="00E72AE2"/>
    <w:rsid w:val="00E72E49"/>
    <w:rsid w:val="00E758F9"/>
    <w:rsid w:val="00E761DD"/>
    <w:rsid w:val="00E771D3"/>
    <w:rsid w:val="00E81BA7"/>
    <w:rsid w:val="00E85210"/>
    <w:rsid w:val="00E9031C"/>
    <w:rsid w:val="00E9058F"/>
    <w:rsid w:val="00E92BCD"/>
    <w:rsid w:val="00EA224D"/>
    <w:rsid w:val="00EA4E1B"/>
    <w:rsid w:val="00EA7243"/>
    <w:rsid w:val="00EB1299"/>
    <w:rsid w:val="00EB203D"/>
    <w:rsid w:val="00EB29B8"/>
    <w:rsid w:val="00EB70B0"/>
    <w:rsid w:val="00EB7ABB"/>
    <w:rsid w:val="00EC33B9"/>
    <w:rsid w:val="00EC3735"/>
    <w:rsid w:val="00EC6714"/>
    <w:rsid w:val="00EC6AAE"/>
    <w:rsid w:val="00ED0DAF"/>
    <w:rsid w:val="00ED3EA5"/>
    <w:rsid w:val="00ED4494"/>
    <w:rsid w:val="00ED49A9"/>
    <w:rsid w:val="00ED5434"/>
    <w:rsid w:val="00ED75C3"/>
    <w:rsid w:val="00ED79A2"/>
    <w:rsid w:val="00EE3497"/>
    <w:rsid w:val="00EE4BD9"/>
    <w:rsid w:val="00EE5CFE"/>
    <w:rsid w:val="00EE7E18"/>
    <w:rsid w:val="00EF0867"/>
    <w:rsid w:val="00EF2156"/>
    <w:rsid w:val="00EF4A88"/>
    <w:rsid w:val="00F00F3F"/>
    <w:rsid w:val="00F0405F"/>
    <w:rsid w:val="00F04E55"/>
    <w:rsid w:val="00F06C85"/>
    <w:rsid w:val="00F06DD2"/>
    <w:rsid w:val="00F10F1E"/>
    <w:rsid w:val="00F13391"/>
    <w:rsid w:val="00F2219D"/>
    <w:rsid w:val="00F24752"/>
    <w:rsid w:val="00F25173"/>
    <w:rsid w:val="00F30601"/>
    <w:rsid w:val="00F3215E"/>
    <w:rsid w:val="00F33D0F"/>
    <w:rsid w:val="00F37323"/>
    <w:rsid w:val="00F412F1"/>
    <w:rsid w:val="00F42C59"/>
    <w:rsid w:val="00F45AE8"/>
    <w:rsid w:val="00F47ACB"/>
    <w:rsid w:val="00F51F46"/>
    <w:rsid w:val="00F52C88"/>
    <w:rsid w:val="00F54C14"/>
    <w:rsid w:val="00F56375"/>
    <w:rsid w:val="00F568D8"/>
    <w:rsid w:val="00F6027A"/>
    <w:rsid w:val="00F6456E"/>
    <w:rsid w:val="00F66EDB"/>
    <w:rsid w:val="00F6726F"/>
    <w:rsid w:val="00F70505"/>
    <w:rsid w:val="00F7053A"/>
    <w:rsid w:val="00F70DC7"/>
    <w:rsid w:val="00F725EA"/>
    <w:rsid w:val="00F73185"/>
    <w:rsid w:val="00F80668"/>
    <w:rsid w:val="00F82B4F"/>
    <w:rsid w:val="00F9282C"/>
    <w:rsid w:val="00F9321D"/>
    <w:rsid w:val="00F93610"/>
    <w:rsid w:val="00F95BC8"/>
    <w:rsid w:val="00F96929"/>
    <w:rsid w:val="00F973B2"/>
    <w:rsid w:val="00F978C4"/>
    <w:rsid w:val="00FA1034"/>
    <w:rsid w:val="00FA119F"/>
    <w:rsid w:val="00FA23A7"/>
    <w:rsid w:val="00FA2DEE"/>
    <w:rsid w:val="00FA35B7"/>
    <w:rsid w:val="00FA4D69"/>
    <w:rsid w:val="00FA4FF0"/>
    <w:rsid w:val="00FA6800"/>
    <w:rsid w:val="00FA6DAF"/>
    <w:rsid w:val="00FB22BC"/>
    <w:rsid w:val="00FB29FE"/>
    <w:rsid w:val="00FC1DA2"/>
    <w:rsid w:val="00FC1DFE"/>
    <w:rsid w:val="00FC2049"/>
    <w:rsid w:val="00FC35D7"/>
    <w:rsid w:val="00FC4FB2"/>
    <w:rsid w:val="00FC56F3"/>
    <w:rsid w:val="00FC6BC8"/>
    <w:rsid w:val="00FC6EC0"/>
    <w:rsid w:val="00FC7E9C"/>
    <w:rsid w:val="00FD1E90"/>
    <w:rsid w:val="00FD4352"/>
    <w:rsid w:val="00FD54CE"/>
    <w:rsid w:val="00FD6F3F"/>
    <w:rsid w:val="00FD7BEA"/>
    <w:rsid w:val="00FE1281"/>
    <w:rsid w:val="00FE141D"/>
    <w:rsid w:val="00FE1EB5"/>
    <w:rsid w:val="00FE3E06"/>
    <w:rsid w:val="00FE5DAD"/>
    <w:rsid w:val="00FE6CE3"/>
    <w:rsid w:val="00FE6D6D"/>
    <w:rsid w:val="00FF1007"/>
    <w:rsid w:val="00FF3357"/>
    <w:rsid w:val="00FF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800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410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54107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5410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54107D"/>
    <w:rPr>
      <w:rFonts w:cs="Times New Roman"/>
    </w:rPr>
  </w:style>
  <w:style w:type="table" w:styleId="TableGrid">
    <w:name w:val="Table Grid"/>
    <w:basedOn w:val="TableNormal"/>
    <w:rsid w:val="007733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D100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D100E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B6B5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800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410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54107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5410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54107D"/>
    <w:rPr>
      <w:rFonts w:cs="Times New Roman"/>
    </w:rPr>
  </w:style>
  <w:style w:type="table" w:styleId="TableGrid">
    <w:name w:val="Table Grid"/>
    <w:basedOn w:val="TableNormal"/>
    <w:rsid w:val="007733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D100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D100E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B6B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5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 1: Search Strategy</vt:lpstr>
    </vt:vector>
  </TitlesOfParts>
  <Company>James Cook University</Company>
  <LinksUpToDate>false</LinksUpToDate>
  <CharactersWithSpaces>3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1: Search Strategy</dc:title>
  <dc:creator>Malindu Fernando</dc:creator>
  <cp:lastModifiedBy>Malindu Fernando</cp:lastModifiedBy>
  <cp:revision>2</cp:revision>
  <cp:lastPrinted>2013-07-04T13:57:00Z</cp:lastPrinted>
  <dcterms:created xsi:type="dcterms:W3CDTF">2014-05-21T04:52:00Z</dcterms:created>
  <dcterms:modified xsi:type="dcterms:W3CDTF">2014-05-21T04:52:00Z</dcterms:modified>
</cp:coreProperties>
</file>